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BB427" w14:textId="0C47578C" w:rsidR="002A4DB9" w:rsidRPr="007622C5" w:rsidRDefault="002A4DB9" w:rsidP="00B12A5E">
      <w:pPr>
        <w:spacing w:line="360" w:lineRule="auto"/>
        <w:jc w:val="left"/>
        <w:rPr>
          <w:rFonts w:ascii="Calibri" w:hAnsi="Calibri" w:cs="Calibri"/>
          <w:b/>
          <w:bCs/>
          <w:sz w:val="24"/>
          <w:szCs w:val="24"/>
        </w:rPr>
      </w:pPr>
      <w:r w:rsidRPr="007622C5">
        <w:rPr>
          <w:rFonts w:ascii="Calibri" w:eastAsiaTheme="minorEastAsia" w:hAnsi="Calibri" w:cs="Calibri"/>
          <w:b/>
          <w:kern w:val="0"/>
          <w:sz w:val="22"/>
          <w:lang w:eastAsia="en-US"/>
        </w:rPr>
        <w:t xml:space="preserve">Table </w:t>
      </w:r>
      <w:r w:rsidR="00932F92" w:rsidRPr="007622C5">
        <w:rPr>
          <w:rFonts w:ascii="Calibri" w:eastAsiaTheme="minorEastAsia" w:hAnsi="Calibri" w:cs="Calibri"/>
          <w:b/>
          <w:kern w:val="0"/>
          <w:sz w:val="22"/>
          <w:lang w:eastAsia="en-US"/>
        </w:rPr>
        <w:t>S</w:t>
      </w:r>
      <w:r w:rsidR="00571902">
        <w:rPr>
          <w:rFonts w:ascii="Calibri" w:eastAsiaTheme="minorEastAsia" w:hAnsi="Calibri" w:cs="Calibri" w:hint="eastAsia"/>
          <w:b/>
          <w:kern w:val="0"/>
          <w:sz w:val="22"/>
        </w:rPr>
        <w:t>1</w:t>
      </w:r>
      <w:r w:rsidRPr="007622C5">
        <w:rPr>
          <w:rFonts w:ascii="Calibri" w:eastAsiaTheme="minorEastAsia" w:hAnsi="Calibri" w:cs="Calibri"/>
          <w:b/>
          <w:kern w:val="0"/>
          <w:sz w:val="22"/>
          <w:lang w:eastAsia="en-US"/>
        </w:rPr>
        <w:t>.</w:t>
      </w:r>
      <w:r w:rsidRPr="007622C5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7622C5">
        <w:rPr>
          <w:rFonts w:ascii="Calibri" w:eastAsiaTheme="minorEastAsia" w:hAnsi="Calibri" w:cs="Calibri"/>
          <w:kern w:val="0"/>
          <w:sz w:val="22"/>
          <w:lang w:eastAsia="en-US"/>
        </w:rPr>
        <w:t>The primers used for qRT-PCR</w:t>
      </w:r>
    </w:p>
    <w:tbl>
      <w:tblPr>
        <w:tblStyle w:val="2-1"/>
        <w:tblW w:w="0" w:type="auto"/>
        <w:tblInd w:w="-108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08"/>
        <w:gridCol w:w="2204"/>
        <w:gridCol w:w="4873"/>
        <w:gridCol w:w="1229"/>
      </w:tblGrid>
      <w:tr w:rsidR="002A4DB9" w:rsidRPr="007622C5" w14:paraId="6C0D2FF3" w14:textId="77777777" w:rsidTr="0031670D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  <w:trHeight w:val="23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04" w:type="dxa"/>
            <w:shd w:val="clear" w:color="auto" w:fill="auto"/>
            <w:vAlign w:val="center"/>
          </w:tcPr>
          <w:p w14:paraId="35883818" w14:textId="77777777" w:rsidR="002A4DB9" w:rsidRPr="007622C5" w:rsidRDefault="002A4DB9" w:rsidP="002A4DB9">
            <w:pPr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  <w:t>Gene</w:t>
            </w:r>
          </w:p>
        </w:tc>
        <w:tc>
          <w:tcPr>
            <w:tcW w:w="4873" w:type="dxa"/>
            <w:shd w:val="clear" w:color="auto" w:fill="auto"/>
            <w:vAlign w:val="center"/>
          </w:tcPr>
          <w:p w14:paraId="45DCD02D" w14:textId="77777777" w:rsidR="002A4DB9" w:rsidRPr="007622C5" w:rsidRDefault="002A4DB9" w:rsidP="002A4DB9">
            <w:pPr>
              <w:ind w:firstLineChars="400" w:firstLine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  <w:t>Sense/antisense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432B37EC" w14:textId="77777777" w:rsidR="002A4DB9" w:rsidRPr="007622C5" w:rsidRDefault="002A4DB9" w:rsidP="002A4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  <w:t>Fragment</w:t>
            </w:r>
          </w:p>
        </w:tc>
      </w:tr>
      <w:tr w:rsidR="002A4DB9" w:rsidRPr="007622C5" w14:paraId="109CB5D7" w14:textId="77777777" w:rsidTr="0031670D">
        <w:trPr>
          <w:gridBefore w:val="1"/>
          <w:wBefore w:w="108" w:type="dxa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vMerge w:val="restart"/>
            <w:shd w:val="clear" w:color="auto" w:fill="auto"/>
            <w:vAlign w:val="center"/>
          </w:tcPr>
          <w:p w14:paraId="50F5679A" w14:textId="41034335" w:rsidR="002A4DB9" w:rsidRPr="007622C5" w:rsidRDefault="00CE7DDF" w:rsidP="002A4DB9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  <w:r w:rsidRPr="00CE7DDF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IL-1</w:t>
            </w:r>
            <w:r w:rsidRPr="00CE7DDF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β</w:t>
            </w:r>
            <w:r w:rsidR="00291502" w:rsidRPr="007622C5">
              <w:rPr>
                <w:rFonts w:ascii="Calibri" w:hAnsi="Calibri" w:cs="Calibri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 xml:space="preserve"> </w:t>
            </w:r>
            <w:r w:rsidR="002A4DB9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(</w:t>
            </w:r>
            <w:r>
              <w:rPr>
                <w:rFonts w:ascii="Calibri" w:hAnsi="Calibri" w:cs="Calibri" w:hint="eastAsia"/>
                <w:b w:val="0"/>
                <w:bCs w:val="0"/>
                <w:color w:val="auto"/>
                <w:kern w:val="2"/>
                <w:sz w:val="18"/>
                <w:szCs w:val="18"/>
              </w:rPr>
              <w:t>Mouse</w:t>
            </w:r>
            <w:r w:rsidR="002A4DB9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)</w:t>
            </w:r>
          </w:p>
        </w:tc>
        <w:tc>
          <w:tcPr>
            <w:tcW w:w="4873" w:type="dxa"/>
            <w:shd w:val="clear" w:color="auto" w:fill="auto"/>
          </w:tcPr>
          <w:p w14:paraId="71944F31" w14:textId="45C45902" w:rsidR="002A4DB9" w:rsidRPr="007622C5" w:rsidRDefault="002A4DB9" w:rsidP="002A4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1E262F" w:rsidRPr="001E262F">
              <w:rPr>
                <w:rFonts w:ascii="Calibri" w:hAnsi="Calibri" w:cs="Calibri" w:hint="eastAsia"/>
                <w:kern w:val="2"/>
                <w:sz w:val="18"/>
                <w:szCs w:val="18"/>
                <w:shd w:val="clear" w:color="auto" w:fill="FFFFFF"/>
              </w:rPr>
              <w:t>CTTTCCCGTGGACCTTC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 w:val="restart"/>
            <w:shd w:val="clear" w:color="auto" w:fill="auto"/>
            <w:vAlign w:val="center"/>
          </w:tcPr>
          <w:p w14:paraId="61AEF93E" w14:textId="3A4F933A" w:rsidR="002A4DB9" w:rsidRPr="007622C5" w:rsidRDefault="00291502" w:rsidP="002A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15</w:t>
            </w:r>
            <w:r w:rsidR="001E262F">
              <w:rPr>
                <w:rFonts w:ascii="Calibri" w:hAnsi="Calibri" w:cs="Calibri" w:hint="eastAsia"/>
                <w:kern w:val="2"/>
                <w:sz w:val="18"/>
                <w:szCs w:val="18"/>
              </w:rPr>
              <w:t>3</w:t>
            </w:r>
            <w:r w:rsidR="002A4DB9" w:rsidRPr="007622C5">
              <w:rPr>
                <w:rFonts w:ascii="Calibri" w:hAnsi="Calibri" w:cs="Calibri"/>
                <w:kern w:val="2"/>
                <w:sz w:val="18"/>
                <w:szCs w:val="18"/>
              </w:rPr>
              <w:t>bp</w:t>
            </w:r>
          </w:p>
        </w:tc>
      </w:tr>
      <w:tr w:rsidR="002A4DB9" w:rsidRPr="007622C5" w14:paraId="1AC19ED8" w14:textId="77777777" w:rsidTr="0031670D">
        <w:trPr>
          <w:gridBefore w:val="1"/>
          <w:wBefore w:w="108" w:type="dxa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vMerge/>
            <w:shd w:val="clear" w:color="auto" w:fill="auto"/>
          </w:tcPr>
          <w:p w14:paraId="66F8A550" w14:textId="77777777" w:rsidR="002A4DB9" w:rsidRPr="007622C5" w:rsidRDefault="002A4DB9" w:rsidP="002A4DB9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</w:p>
        </w:tc>
        <w:tc>
          <w:tcPr>
            <w:tcW w:w="4873" w:type="dxa"/>
            <w:shd w:val="clear" w:color="auto" w:fill="auto"/>
          </w:tcPr>
          <w:p w14:paraId="6BEACE58" w14:textId="49D39175" w:rsidR="002A4DB9" w:rsidRPr="007622C5" w:rsidRDefault="002A4DB9" w:rsidP="002A4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1E262F" w:rsidRPr="001E262F">
              <w:rPr>
                <w:rFonts w:ascii="Calibri" w:hAnsi="Calibri" w:cs="Calibri" w:hint="eastAsia"/>
                <w:kern w:val="2"/>
                <w:sz w:val="18"/>
                <w:szCs w:val="18"/>
                <w:shd w:val="clear" w:color="auto" w:fill="FFFFFF"/>
              </w:rPr>
              <w:t>CATCTCGGAGCCTGTAGTG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/>
            <w:shd w:val="clear" w:color="auto" w:fill="auto"/>
          </w:tcPr>
          <w:p w14:paraId="29FAEF78" w14:textId="77777777" w:rsidR="002A4DB9" w:rsidRPr="007622C5" w:rsidRDefault="002A4DB9" w:rsidP="002A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</w:p>
        </w:tc>
      </w:tr>
      <w:tr w:rsidR="00B12A5E" w:rsidRPr="007622C5" w14:paraId="2F258B57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 w:val="restart"/>
            <w:shd w:val="clear" w:color="auto" w:fill="auto"/>
            <w:vAlign w:val="center"/>
          </w:tcPr>
          <w:p w14:paraId="2EF6D7FC" w14:textId="00E5F8B2" w:rsidR="00B12A5E" w:rsidRPr="007622C5" w:rsidRDefault="00CD044E" w:rsidP="00CD044E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  <w:t xml:space="preserve">  </w:t>
            </w:r>
            <w:r w:rsidR="00CE7DDF" w:rsidRPr="00CE7DDF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TNF-</w:t>
            </w:r>
            <w:r w:rsidR="00CE7DDF" w:rsidRPr="00CE7DDF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α</w:t>
            </w:r>
            <w:r w:rsidR="00291502" w:rsidRPr="007622C5">
              <w:rPr>
                <w:rFonts w:ascii="Calibri" w:hAnsi="Calibri" w:cs="Calibri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 xml:space="preserve"> </w:t>
            </w:r>
            <w:r w:rsidR="00291502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(</w:t>
            </w:r>
            <w:r w:rsidR="00CE7DDF">
              <w:rPr>
                <w:rFonts w:ascii="Calibri" w:hAnsi="Calibri" w:cs="Calibri" w:hint="eastAsia"/>
                <w:b w:val="0"/>
                <w:bCs w:val="0"/>
                <w:color w:val="auto"/>
                <w:kern w:val="2"/>
                <w:sz w:val="18"/>
                <w:szCs w:val="18"/>
              </w:rPr>
              <w:t>Mouse</w:t>
            </w:r>
            <w:r w:rsidR="00291502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)</w:t>
            </w:r>
          </w:p>
        </w:tc>
        <w:tc>
          <w:tcPr>
            <w:tcW w:w="4873" w:type="dxa"/>
            <w:shd w:val="clear" w:color="auto" w:fill="auto"/>
          </w:tcPr>
          <w:p w14:paraId="4EC8BB4F" w14:textId="5814D5F4" w:rsidR="00B12A5E" w:rsidRPr="007622C5" w:rsidRDefault="00B12A5E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DF5821" w:rsidRPr="00DF5821">
              <w:rPr>
                <w:rFonts w:ascii="Calibri" w:hAnsi="Calibri" w:cs="Calibri" w:hint="eastAsia"/>
                <w:kern w:val="2"/>
                <w:sz w:val="18"/>
                <w:szCs w:val="18"/>
                <w:shd w:val="clear" w:color="auto" w:fill="FFFFFF"/>
              </w:rPr>
              <w:t>GGAACTGGCAGAAGAGGCA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 w:val="restart"/>
            <w:shd w:val="clear" w:color="auto" w:fill="auto"/>
            <w:vAlign w:val="center"/>
          </w:tcPr>
          <w:p w14:paraId="05C69A99" w14:textId="0795FC7E" w:rsidR="00B12A5E" w:rsidRPr="007622C5" w:rsidRDefault="00B12A5E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1</w:t>
            </w:r>
            <w:r w:rsidR="0060559A" w:rsidRPr="007622C5">
              <w:rPr>
                <w:rFonts w:ascii="Calibri" w:hAnsi="Calibri" w:cs="Calibri"/>
                <w:kern w:val="2"/>
                <w:sz w:val="18"/>
                <w:szCs w:val="18"/>
              </w:rPr>
              <w:t>1</w:t>
            </w:r>
            <w:r w:rsidR="00DF5821">
              <w:rPr>
                <w:rFonts w:ascii="Calibri" w:hAnsi="Calibri" w:cs="Calibri" w:hint="eastAsia"/>
                <w:kern w:val="2"/>
                <w:sz w:val="18"/>
                <w:szCs w:val="18"/>
              </w:rPr>
              <w:t>9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bp</w:t>
            </w:r>
          </w:p>
        </w:tc>
      </w:tr>
      <w:tr w:rsidR="00B12A5E" w:rsidRPr="007622C5" w14:paraId="62D5BFF0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/>
            <w:shd w:val="clear" w:color="auto" w:fill="auto"/>
          </w:tcPr>
          <w:p w14:paraId="4E5F6571" w14:textId="77777777" w:rsidR="00B12A5E" w:rsidRPr="007622C5" w:rsidRDefault="00B12A5E" w:rsidP="00CD044E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</w:p>
        </w:tc>
        <w:tc>
          <w:tcPr>
            <w:tcW w:w="4873" w:type="dxa"/>
            <w:shd w:val="clear" w:color="auto" w:fill="auto"/>
          </w:tcPr>
          <w:p w14:paraId="3CC37BEA" w14:textId="3260DB37" w:rsidR="00B12A5E" w:rsidRPr="007622C5" w:rsidRDefault="00B12A5E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DF5821" w:rsidRPr="00DF5821">
              <w:rPr>
                <w:rFonts w:ascii="Calibri" w:hAnsi="Calibri" w:cs="Calibri" w:hint="eastAsia"/>
                <w:kern w:val="2"/>
                <w:sz w:val="18"/>
                <w:szCs w:val="18"/>
                <w:shd w:val="clear" w:color="auto" w:fill="FFFFFF"/>
              </w:rPr>
              <w:t>GACAGAAGAGCGTGGTGGC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/>
            <w:shd w:val="clear" w:color="auto" w:fill="auto"/>
          </w:tcPr>
          <w:p w14:paraId="32758E02" w14:textId="77777777" w:rsidR="00B12A5E" w:rsidRPr="007622C5" w:rsidRDefault="00B12A5E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</w:p>
        </w:tc>
      </w:tr>
      <w:tr w:rsidR="00CD044E" w:rsidRPr="007622C5" w14:paraId="1F801918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 w:val="restart"/>
            <w:shd w:val="clear" w:color="auto" w:fill="auto"/>
            <w:vAlign w:val="center"/>
          </w:tcPr>
          <w:p w14:paraId="5FEEC9D7" w14:textId="7DE9270D" w:rsidR="00CD044E" w:rsidRPr="007622C5" w:rsidRDefault="00CD044E" w:rsidP="00BE2D7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  <w:t xml:space="preserve">  </w:t>
            </w:r>
            <w:r w:rsidR="00CE7DDF" w:rsidRPr="00CE7DDF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IL-</w:t>
            </w:r>
            <w:r w:rsidR="00CE7DDF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6</w:t>
            </w:r>
            <w:r w:rsidR="00CE7DDF" w:rsidRPr="007622C5">
              <w:rPr>
                <w:rFonts w:ascii="Calibri" w:hAnsi="Calibri" w:cs="Calibri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 xml:space="preserve"> </w:t>
            </w:r>
            <w:r w:rsidR="00CE7DDF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(</w:t>
            </w:r>
            <w:r w:rsidR="00CE7DDF">
              <w:rPr>
                <w:rFonts w:ascii="Calibri" w:hAnsi="Calibri" w:cs="Calibri" w:hint="eastAsia"/>
                <w:b w:val="0"/>
                <w:bCs w:val="0"/>
                <w:color w:val="auto"/>
                <w:kern w:val="2"/>
                <w:sz w:val="18"/>
                <w:szCs w:val="18"/>
              </w:rPr>
              <w:t>Mouse</w:t>
            </w:r>
            <w:r w:rsidR="00CE7DDF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)</w:t>
            </w:r>
          </w:p>
        </w:tc>
        <w:tc>
          <w:tcPr>
            <w:tcW w:w="4873" w:type="dxa"/>
            <w:shd w:val="clear" w:color="auto" w:fill="auto"/>
          </w:tcPr>
          <w:p w14:paraId="66C22481" w14:textId="10B64B1E" w:rsidR="00CD044E" w:rsidRPr="007622C5" w:rsidRDefault="00CD044E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865E06" w:rsidRPr="00865E06">
              <w:rPr>
                <w:rFonts w:ascii="Calibri" w:hAnsi="Calibri" w:cs="Calibri" w:hint="eastAsia"/>
                <w:kern w:val="2"/>
                <w:sz w:val="18"/>
                <w:szCs w:val="18"/>
                <w:shd w:val="clear" w:color="auto" w:fill="FFFFFF"/>
              </w:rPr>
              <w:t>GTTGCCTTCTTGGGACTGAT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 w:val="restart"/>
            <w:shd w:val="clear" w:color="auto" w:fill="auto"/>
            <w:vAlign w:val="center"/>
          </w:tcPr>
          <w:p w14:paraId="40FF5C2E" w14:textId="6267A685" w:rsidR="00CD044E" w:rsidRPr="007622C5" w:rsidRDefault="00CD044E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1</w:t>
            </w:r>
            <w:r w:rsidR="00865E06">
              <w:rPr>
                <w:rFonts w:ascii="Calibri" w:hAnsi="Calibri" w:cs="Calibri" w:hint="eastAsia"/>
                <w:kern w:val="2"/>
                <w:sz w:val="18"/>
                <w:szCs w:val="18"/>
              </w:rPr>
              <w:t>85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bp</w:t>
            </w:r>
          </w:p>
        </w:tc>
      </w:tr>
      <w:tr w:rsidR="00CD044E" w:rsidRPr="007622C5" w14:paraId="30D1C1D6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/>
            <w:shd w:val="clear" w:color="auto" w:fill="auto"/>
          </w:tcPr>
          <w:p w14:paraId="104F7308" w14:textId="77777777" w:rsidR="00CD044E" w:rsidRPr="007622C5" w:rsidRDefault="00CD044E" w:rsidP="00BE2D7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</w:p>
        </w:tc>
        <w:tc>
          <w:tcPr>
            <w:tcW w:w="4873" w:type="dxa"/>
            <w:shd w:val="clear" w:color="auto" w:fill="auto"/>
          </w:tcPr>
          <w:p w14:paraId="52FCAE0E" w14:textId="2AE997A6" w:rsidR="00CD044E" w:rsidRPr="007622C5" w:rsidRDefault="00CD044E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865E06" w:rsidRPr="00865E06">
              <w:rPr>
                <w:rFonts w:ascii="Calibri" w:hAnsi="Calibri" w:cs="Calibri" w:hint="eastAsia"/>
                <w:kern w:val="2"/>
                <w:sz w:val="18"/>
                <w:szCs w:val="18"/>
                <w:shd w:val="clear" w:color="auto" w:fill="FFFFFF"/>
              </w:rPr>
              <w:t>TTGCCATTGCACAACTCTTT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/>
            <w:shd w:val="clear" w:color="auto" w:fill="auto"/>
          </w:tcPr>
          <w:p w14:paraId="42AE391C" w14:textId="77777777" w:rsidR="00CD044E" w:rsidRPr="007622C5" w:rsidRDefault="00CD044E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</w:p>
        </w:tc>
      </w:tr>
      <w:tr w:rsidR="00CD044E" w:rsidRPr="007622C5" w14:paraId="13045836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 w:val="restart"/>
            <w:shd w:val="clear" w:color="auto" w:fill="auto"/>
            <w:vAlign w:val="center"/>
          </w:tcPr>
          <w:p w14:paraId="7A060056" w14:textId="25887497" w:rsidR="00CD044E" w:rsidRPr="007622C5" w:rsidRDefault="00CD044E" w:rsidP="00BE2D7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  <w:t xml:space="preserve">  </w:t>
            </w:r>
            <w:r w:rsidR="00CE7DDF" w:rsidRPr="00CE7DDF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IL-</w:t>
            </w:r>
            <w:r w:rsidR="00CE7DDF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8</w:t>
            </w:r>
            <w:r w:rsidR="00CE7DDF" w:rsidRPr="007622C5">
              <w:rPr>
                <w:rFonts w:ascii="Calibri" w:hAnsi="Calibri" w:cs="Calibri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 xml:space="preserve"> </w:t>
            </w:r>
            <w:r w:rsidR="00CE7DDF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(</w:t>
            </w:r>
            <w:r w:rsidR="00CE7DDF">
              <w:rPr>
                <w:rFonts w:ascii="Calibri" w:hAnsi="Calibri" w:cs="Calibri" w:hint="eastAsia"/>
                <w:b w:val="0"/>
                <w:bCs w:val="0"/>
                <w:color w:val="auto"/>
                <w:kern w:val="2"/>
                <w:sz w:val="18"/>
                <w:szCs w:val="18"/>
              </w:rPr>
              <w:t>Mouse</w:t>
            </w:r>
            <w:r w:rsidR="00CE7DDF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)</w:t>
            </w:r>
          </w:p>
        </w:tc>
        <w:tc>
          <w:tcPr>
            <w:tcW w:w="4873" w:type="dxa"/>
            <w:shd w:val="clear" w:color="auto" w:fill="auto"/>
          </w:tcPr>
          <w:p w14:paraId="5347DC07" w14:textId="7CC0A523" w:rsidR="00CD044E" w:rsidRPr="007622C5" w:rsidRDefault="00CD044E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615FB4" w:rsidRPr="00615FB4">
              <w:rPr>
                <w:rFonts w:ascii="Calibri" w:hAnsi="Calibri" w:cs="Calibri" w:hint="eastAsia"/>
                <w:kern w:val="2"/>
                <w:sz w:val="18"/>
                <w:szCs w:val="18"/>
                <w:shd w:val="clear" w:color="auto" w:fill="FFFFFF"/>
              </w:rPr>
              <w:t>CATTTGGGAGACCTGAGAAC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 w:val="restart"/>
            <w:shd w:val="clear" w:color="auto" w:fill="auto"/>
            <w:vAlign w:val="center"/>
          </w:tcPr>
          <w:p w14:paraId="06D0CAE5" w14:textId="02B3AEDB" w:rsidR="00CD044E" w:rsidRPr="007622C5" w:rsidRDefault="00CD044E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1</w:t>
            </w:r>
            <w:r w:rsidR="00615FB4">
              <w:rPr>
                <w:rFonts w:ascii="Calibri" w:hAnsi="Calibri" w:cs="Calibri" w:hint="eastAsia"/>
                <w:kern w:val="2"/>
                <w:sz w:val="18"/>
                <w:szCs w:val="18"/>
              </w:rPr>
              <w:t>14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bp</w:t>
            </w:r>
          </w:p>
        </w:tc>
      </w:tr>
      <w:tr w:rsidR="00CD044E" w:rsidRPr="007622C5" w14:paraId="1FD88F17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/>
            <w:shd w:val="clear" w:color="auto" w:fill="auto"/>
          </w:tcPr>
          <w:p w14:paraId="28B8B8C1" w14:textId="77777777" w:rsidR="00CD044E" w:rsidRPr="007622C5" w:rsidRDefault="00CD044E" w:rsidP="00BE2D7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</w:p>
        </w:tc>
        <w:tc>
          <w:tcPr>
            <w:tcW w:w="4873" w:type="dxa"/>
            <w:shd w:val="clear" w:color="auto" w:fill="auto"/>
          </w:tcPr>
          <w:p w14:paraId="5194933D" w14:textId="058C3085" w:rsidR="00CD044E" w:rsidRPr="007622C5" w:rsidRDefault="00CD044E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615FB4" w:rsidRPr="00615FB4">
              <w:rPr>
                <w:rFonts w:ascii="Calibri" w:hAnsi="Calibri" w:cs="Calibri" w:hint="eastAsia"/>
                <w:kern w:val="2"/>
                <w:sz w:val="18"/>
                <w:szCs w:val="18"/>
                <w:shd w:val="clear" w:color="auto" w:fill="FFFFFF"/>
              </w:rPr>
              <w:t>CACTGGAGTCCCGTAGAAAA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/>
            <w:shd w:val="clear" w:color="auto" w:fill="auto"/>
          </w:tcPr>
          <w:p w14:paraId="4BE15DCE" w14:textId="77777777" w:rsidR="00CD044E" w:rsidRPr="007622C5" w:rsidRDefault="00CD044E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</w:p>
        </w:tc>
      </w:tr>
      <w:tr w:rsidR="00291502" w:rsidRPr="007622C5" w14:paraId="7691F65F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 w:val="restart"/>
            <w:shd w:val="clear" w:color="auto" w:fill="auto"/>
            <w:vAlign w:val="center"/>
          </w:tcPr>
          <w:p w14:paraId="41570D72" w14:textId="7624D134" w:rsidR="00291502" w:rsidRPr="007622C5" w:rsidRDefault="00291502" w:rsidP="00BE2D7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  <w:t xml:space="preserve">  </w:t>
            </w:r>
            <w:r w:rsidR="00CE7DDF" w:rsidRPr="00CE7DDF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IL-</w:t>
            </w:r>
            <w:r w:rsidR="00CE7DDF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17</w:t>
            </w:r>
            <w:r w:rsidR="00CE7DDF" w:rsidRPr="007622C5">
              <w:rPr>
                <w:rFonts w:ascii="Calibri" w:hAnsi="Calibri" w:cs="Calibri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 xml:space="preserve"> </w:t>
            </w:r>
            <w:r w:rsidR="00CE7DDF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(</w:t>
            </w:r>
            <w:r w:rsidR="00CE7DDF">
              <w:rPr>
                <w:rFonts w:ascii="Calibri" w:hAnsi="Calibri" w:cs="Calibri" w:hint="eastAsia"/>
                <w:b w:val="0"/>
                <w:bCs w:val="0"/>
                <w:color w:val="auto"/>
                <w:kern w:val="2"/>
                <w:sz w:val="18"/>
                <w:szCs w:val="18"/>
              </w:rPr>
              <w:t>Mouse</w:t>
            </w:r>
            <w:r w:rsidR="00CE7DDF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)</w:t>
            </w:r>
          </w:p>
        </w:tc>
        <w:tc>
          <w:tcPr>
            <w:tcW w:w="4873" w:type="dxa"/>
            <w:shd w:val="clear" w:color="auto" w:fill="auto"/>
          </w:tcPr>
          <w:p w14:paraId="43ABA482" w14:textId="21BF5D14" w:rsidR="00291502" w:rsidRPr="007622C5" w:rsidRDefault="00291502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4C352A" w:rsidRPr="004C352A">
              <w:rPr>
                <w:rFonts w:ascii="Calibri" w:hAnsi="Calibri" w:cs="Calibri" w:hint="eastAsia"/>
                <w:kern w:val="2"/>
                <w:sz w:val="18"/>
                <w:szCs w:val="18"/>
                <w:shd w:val="clear" w:color="auto" w:fill="FFFFFF"/>
              </w:rPr>
              <w:t>CAATGCGGAGGGAAAGC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 w:val="restart"/>
            <w:shd w:val="clear" w:color="auto" w:fill="auto"/>
            <w:vAlign w:val="center"/>
          </w:tcPr>
          <w:p w14:paraId="2AD2DDC1" w14:textId="67E7E089" w:rsidR="00291502" w:rsidRPr="007622C5" w:rsidRDefault="00291502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1</w:t>
            </w:r>
            <w:r w:rsidR="004C352A">
              <w:rPr>
                <w:rFonts w:ascii="Calibri" w:hAnsi="Calibri" w:cs="Calibri" w:hint="eastAsia"/>
                <w:kern w:val="2"/>
                <w:sz w:val="18"/>
                <w:szCs w:val="18"/>
              </w:rPr>
              <w:t>59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bp</w:t>
            </w:r>
          </w:p>
        </w:tc>
      </w:tr>
      <w:tr w:rsidR="00291502" w:rsidRPr="007622C5" w14:paraId="488F92A7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/>
            <w:shd w:val="clear" w:color="auto" w:fill="auto"/>
          </w:tcPr>
          <w:p w14:paraId="58A5A2BB" w14:textId="77777777" w:rsidR="00291502" w:rsidRPr="007622C5" w:rsidRDefault="00291502" w:rsidP="00BE2D7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</w:p>
        </w:tc>
        <w:tc>
          <w:tcPr>
            <w:tcW w:w="4873" w:type="dxa"/>
            <w:shd w:val="clear" w:color="auto" w:fill="auto"/>
          </w:tcPr>
          <w:p w14:paraId="6560C276" w14:textId="6FDE466C" w:rsidR="00291502" w:rsidRPr="007622C5" w:rsidRDefault="00291502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4C352A" w:rsidRPr="004C352A">
              <w:rPr>
                <w:rFonts w:ascii="Calibri" w:hAnsi="Calibri" w:cs="Calibri" w:hint="eastAsia"/>
                <w:kern w:val="2"/>
                <w:sz w:val="18"/>
                <w:szCs w:val="18"/>
                <w:shd w:val="clear" w:color="auto" w:fill="FFFFFF"/>
              </w:rPr>
              <w:t>TGGCGGACAATCGAGGC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/>
            <w:shd w:val="clear" w:color="auto" w:fill="auto"/>
          </w:tcPr>
          <w:p w14:paraId="4C112399" w14:textId="77777777" w:rsidR="00291502" w:rsidRPr="007622C5" w:rsidRDefault="00291502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</w:p>
        </w:tc>
      </w:tr>
      <w:tr w:rsidR="00291502" w:rsidRPr="007622C5" w14:paraId="3A7B1EA6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 w:val="restart"/>
            <w:shd w:val="clear" w:color="auto" w:fill="auto"/>
            <w:vAlign w:val="center"/>
          </w:tcPr>
          <w:p w14:paraId="46F9E3FD" w14:textId="1F26ACFA" w:rsidR="00291502" w:rsidRPr="007622C5" w:rsidRDefault="00291502" w:rsidP="00BE2D7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  <w:t xml:space="preserve">  </w:t>
            </w:r>
            <w:r w:rsidR="00CE7DDF" w:rsidRPr="00CE7DDF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I</w:t>
            </w:r>
            <w:r w:rsidR="00CE7DDF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NOS</w:t>
            </w:r>
            <w:r w:rsidR="00CE7DDF" w:rsidRPr="007622C5">
              <w:rPr>
                <w:rFonts w:ascii="Calibri" w:hAnsi="Calibri" w:cs="Calibri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 xml:space="preserve"> </w:t>
            </w:r>
            <w:r w:rsidR="00CE7DDF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(</w:t>
            </w:r>
            <w:r w:rsidR="00CE7DDF">
              <w:rPr>
                <w:rFonts w:ascii="Calibri" w:hAnsi="Calibri" w:cs="Calibri" w:hint="eastAsia"/>
                <w:b w:val="0"/>
                <w:bCs w:val="0"/>
                <w:color w:val="auto"/>
                <w:kern w:val="2"/>
                <w:sz w:val="18"/>
                <w:szCs w:val="18"/>
              </w:rPr>
              <w:t>Mouse</w:t>
            </w:r>
            <w:r w:rsidR="00CE7DDF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)</w:t>
            </w:r>
          </w:p>
        </w:tc>
        <w:tc>
          <w:tcPr>
            <w:tcW w:w="4873" w:type="dxa"/>
            <w:shd w:val="clear" w:color="auto" w:fill="auto"/>
          </w:tcPr>
          <w:p w14:paraId="7BAC3A25" w14:textId="45AED725" w:rsidR="00291502" w:rsidRPr="007622C5" w:rsidRDefault="00291502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78410D" w:rsidRPr="0078410D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CTTGGGGAGACAGCGAAAT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 w:val="restart"/>
            <w:shd w:val="clear" w:color="auto" w:fill="auto"/>
            <w:vAlign w:val="center"/>
          </w:tcPr>
          <w:p w14:paraId="193FAA76" w14:textId="05139A2C" w:rsidR="00291502" w:rsidRPr="007622C5" w:rsidRDefault="00291502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8410D">
              <w:rPr>
                <w:rFonts w:ascii="Calibri" w:hAnsi="Calibri" w:cs="Calibri"/>
                <w:kern w:val="2"/>
                <w:sz w:val="18"/>
                <w:szCs w:val="18"/>
              </w:rPr>
              <w:t>1</w:t>
            </w:r>
            <w:r w:rsidR="0078410D" w:rsidRPr="0078410D">
              <w:rPr>
                <w:rFonts w:ascii="Calibri" w:hAnsi="Calibri" w:cs="Calibri" w:hint="eastAsia"/>
                <w:kern w:val="2"/>
                <w:sz w:val="18"/>
                <w:szCs w:val="18"/>
              </w:rPr>
              <w:t>37</w:t>
            </w:r>
            <w:r w:rsidRPr="0078410D">
              <w:rPr>
                <w:rFonts w:ascii="Calibri" w:hAnsi="Calibri" w:cs="Calibri"/>
                <w:kern w:val="2"/>
                <w:sz w:val="18"/>
                <w:szCs w:val="18"/>
              </w:rPr>
              <w:t>bp</w:t>
            </w:r>
          </w:p>
        </w:tc>
      </w:tr>
      <w:tr w:rsidR="00291502" w:rsidRPr="007622C5" w14:paraId="69BC727F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/>
            <w:shd w:val="clear" w:color="auto" w:fill="auto"/>
          </w:tcPr>
          <w:p w14:paraId="20539F79" w14:textId="77777777" w:rsidR="00291502" w:rsidRPr="007622C5" w:rsidRDefault="00291502" w:rsidP="00BE2D7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</w:p>
        </w:tc>
        <w:tc>
          <w:tcPr>
            <w:tcW w:w="4873" w:type="dxa"/>
            <w:shd w:val="clear" w:color="auto" w:fill="auto"/>
          </w:tcPr>
          <w:p w14:paraId="43199E47" w14:textId="5F807F3B" w:rsidR="00291502" w:rsidRPr="007622C5" w:rsidRDefault="00291502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78410D" w:rsidRPr="0078410D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GAGGAAAGGGAGAGAGGGG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/>
            <w:shd w:val="clear" w:color="auto" w:fill="auto"/>
          </w:tcPr>
          <w:p w14:paraId="48D9E1E9" w14:textId="77777777" w:rsidR="00291502" w:rsidRPr="007622C5" w:rsidRDefault="00291502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</w:p>
        </w:tc>
      </w:tr>
      <w:tr w:rsidR="00291502" w:rsidRPr="007622C5" w14:paraId="2B2D8701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 w:val="restart"/>
            <w:shd w:val="clear" w:color="auto" w:fill="auto"/>
            <w:vAlign w:val="center"/>
          </w:tcPr>
          <w:p w14:paraId="7D815D95" w14:textId="5648A8BC" w:rsidR="00291502" w:rsidRPr="007622C5" w:rsidRDefault="00291502" w:rsidP="00BE2D7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  <w:t xml:space="preserve">  </w:t>
            </w:r>
            <w:r w:rsidR="00CE7DDF" w:rsidRPr="00CE7DDF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C</w:t>
            </w:r>
            <w:r w:rsidR="00CE7DDF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APASE</w:t>
            </w:r>
            <w:r w:rsidR="00CE7DDF" w:rsidRPr="00CE7DDF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3</w:t>
            </w:r>
            <w:r w:rsidRPr="007622C5">
              <w:rPr>
                <w:rFonts w:ascii="Calibri" w:hAnsi="Calibri" w:cs="Calibri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 xml:space="preserve"> </w:t>
            </w:r>
            <w:r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(</w:t>
            </w:r>
            <w:r w:rsidR="00CE7DDF">
              <w:rPr>
                <w:rFonts w:ascii="Calibri" w:hAnsi="Calibri" w:cs="Calibri" w:hint="eastAsia"/>
                <w:b w:val="0"/>
                <w:bCs w:val="0"/>
                <w:color w:val="auto"/>
                <w:kern w:val="2"/>
                <w:sz w:val="18"/>
                <w:szCs w:val="18"/>
              </w:rPr>
              <w:t>Mouse</w:t>
            </w:r>
            <w:r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)</w:t>
            </w:r>
          </w:p>
        </w:tc>
        <w:tc>
          <w:tcPr>
            <w:tcW w:w="4873" w:type="dxa"/>
            <w:shd w:val="clear" w:color="auto" w:fill="auto"/>
          </w:tcPr>
          <w:p w14:paraId="66F00919" w14:textId="2E6017DC" w:rsidR="00291502" w:rsidRPr="007622C5" w:rsidRDefault="00291502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F378AC" w:rsidRPr="00F378AC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GGGACTGATGAGGAGATGGC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 w:val="restart"/>
            <w:shd w:val="clear" w:color="auto" w:fill="auto"/>
            <w:vAlign w:val="center"/>
          </w:tcPr>
          <w:p w14:paraId="2199FA8C" w14:textId="3F0B0CA5" w:rsidR="00291502" w:rsidRPr="007622C5" w:rsidRDefault="00291502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1</w:t>
            </w:r>
            <w:r w:rsidR="00F378AC">
              <w:rPr>
                <w:rFonts w:ascii="Calibri" w:hAnsi="Calibri" w:cs="Calibri" w:hint="eastAsia"/>
                <w:kern w:val="2"/>
                <w:sz w:val="18"/>
                <w:szCs w:val="18"/>
              </w:rPr>
              <w:t>27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bp</w:t>
            </w:r>
          </w:p>
        </w:tc>
      </w:tr>
      <w:tr w:rsidR="00291502" w:rsidRPr="007622C5" w14:paraId="42C78EC0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/>
            <w:shd w:val="clear" w:color="auto" w:fill="auto"/>
          </w:tcPr>
          <w:p w14:paraId="0CA10968" w14:textId="77777777" w:rsidR="00291502" w:rsidRPr="007622C5" w:rsidRDefault="00291502" w:rsidP="00BE2D7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</w:p>
        </w:tc>
        <w:tc>
          <w:tcPr>
            <w:tcW w:w="4873" w:type="dxa"/>
            <w:shd w:val="clear" w:color="auto" w:fill="auto"/>
          </w:tcPr>
          <w:p w14:paraId="18F29EAB" w14:textId="4ABDCC76" w:rsidR="00291502" w:rsidRPr="007622C5" w:rsidRDefault="00291502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F378AC" w:rsidRPr="00F378AC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GGGACTGGATGAACCACGAC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/>
            <w:shd w:val="clear" w:color="auto" w:fill="auto"/>
          </w:tcPr>
          <w:p w14:paraId="2EBDCF54" w14:textId="77777777" w:rsidR="00291502" w:rsidRPr="007622C5" w:rsidRDefault="00291502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</w:p>
        </w:tc>
      </w:tr>
      <w:tr w:rsidR="00291502" w:rsidRPr="007622C5" w14:paraId="7A28AE41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 w:val="restart"/>
            <w:shd w:val="clear" w:color="auto" w:fill="auto"/>
            <w:vAlign w:val="center"/>
          </w:tcPr>
          <w:p w14:paraId="7CBC2F4B" w14:textId="69DD15AF" w:rsidR="00291502" w:rsidRPr="007622C5" w:rsidRDefault="00291502" w:rsidP="00BE2D7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  <w:t xml:space="preserve">  </w:t>
            </w:r>
            <w:r w:rsidR="00CE7DDF" w:rsidRPr="00CE7DDF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C</w:t>
            </w:r>
            <w:r w:rsidR="00CE7DDF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APASE</w:t>
            </w:r>
            <w:r w:rsidR="00CE7DDF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9</w:t>
            </w:r>
            <w:r w:rsidR="00CE7DDF" w:rsidRPr="007622C5">
              <w:rPr>
                <w:rFonts w:ascii="Calibri" w:hAnsi="Calibri" w:cs="Calibri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 xml:space="preserve"> </w:t>
            </w:r>
            <w:r w:rsidR="00CE7DDF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(</w:t>
            </w:r>
            <w:r w:rsidR="00CE7DDF">
              <w:rPr>
                <w:rFonts w:ascii="Calibri" w:hAnsi="Calibri" w:cs="Calibri" w:hint="eastAsia"/>
                <w:b w:val="0"/>
                <w:bCs w:val="0"/>
                <w:color w:val="auto"/>
                <w:kern w:val="2"/>
                <w:sz w:val="18"/>
                <w:szCs w:val="18"/>
              </w:rPr>
              <w:t>Mouse</w:t>
            </w:r>
            <w:r w:rsidR="00CE7DDF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)</w:t>
            </w:r>
          </w:p>
        </w:tc>
        <w:tc>
          <w:tcPr>
            <w:tcW w:w="4873" w:type="dxa"/>
            <w:shd w:val="clear" w:color="auto" w:fill="auto"/>
          </w:tcPr>
          <w:p w14:paraId="5A6F3E64" w14:textId="7FA90A14" w:rsidR="00291502" w:rsidRPr="007622C5" w:rsidRDefault="00291502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F378AC" w:rsidRPr="00F378AC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TGCGGTGGTGAGCAGAAAGA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 w:val="restart"/>
            <w:shd w:val="clear" w:color="auto" w:fill="auto"/>
            <w:vAlign w:val="center"/>
          </w:tcPr>
          <w:p w14:paraId="78B95CC3" w14:textId="5837882C" w:rsidR="00291502" w:rsidRPr="007622C5" w:rsidRDefault="00291502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1</w:t>
            </w:r>
            <w:r w:rsidR="00F378AC">
              <w:rPr>
                <w:rFonts w:ascii="Calibri" w:hAnsi="Calibri" w:cs="Calibri" w:hint="eastAsia"/>
                <w:kern w:val="2"/>
                <w:sz w:val="18"/>
                <w:szCs w:val="18"/>
              </w:rPr>
              <w:t>90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bp</w:t>
            </w:r>
          </w:p>
        </w:tc>
      </w:tr>
      <w:tr w:rsidR="00291502" w:rsidRPr="007622C5" w14:paraId="08F0FE5D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/>
            <w:shd w:val="clear" w:color="auto" w:fill="auto"/>
          </w:tcPr>
          <w:p w14:paraId="05B1F8EA" w14:textId="77777777" w:rsidR="00291502" w:rsidRPr="007622C5" w:rsidRDefault="00291502" w:rsidP="00BE2D7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</w:p>
        </w:tc>
        <w:tc>
          <w:tcPr>
            <w:tcW w:w="4873" w:type="dxa"/>
            <w:shd w:val="clear" w:color="auto" w:fill="auto"/>
          </w:tcPr>
          <w:p w14:paraId="17A6E1E2" w14:textId="4D1453A7" w:rsidR="00291502" w:rsidRPr="007622C5" w:rsidRDefault="00291502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F378AC" w:rsidRPr="00F378AC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CTGGGAAGGTGGAGTAGGACA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/>
            <w:shd w:val="clear" w:color="auto" w:fill="auto"/>
          </w:tcPr>
          <w:p w14:paraId="78344967" w14:textId="77777777" w:rsidR="00291502" w:rsidRPr="007622C5" w:rsidRDefault="00291502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</w:p>
        </w:tc>
      </w:tr>
      <w:tr w:rsidR="00291502" w:rsidRPr="007622C5" w14:paraId="22C9A9B4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 w:val="restart"/>
            <w:shd w:val="clear" w:color="auto" w:fill="auto"/>
            <w:vAlign w:val="center"/>
          </w:tcPr>
          <w:p w14:paraId="5F28A4E7" w14:textId="2E54C064" w:rsidR="00291502" w:rsidRPr="007622C5" w:rsidRDefault="00291502" w:rsidP="00BE2D7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  <w:t xml:space="preserve">  </w:t>
            </w:r>
            <w:r w:rsidR="00CE7DDF" w:rsidRPr="00CE7DDF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BCL2</w:t>
            </w:r>
            <w:r w:rsidR="00CE7DDF" w:rsidRPr="007622C5">
              <w:rPr>
                <w:rFonts w:ascii="Calibri" w:hAnsi="Calibri" w:cs="Calibri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 xml:space="preserve"> </w:t>
            </w:r>
            <w:r w:rsidR="00CE7DDF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(</w:t>
            </w:r>
            <w:r w:rsidR="00CE7DDF">
              <w:rPr>
                <w:rFonts w:ascii="Calibri" w:hAnsi="Calibri" w:cs="Calibri" w:hint="eastAsia"/>
                <w:b w:val="0"/>
                <w:bCs w:val="0"/>
                <w:color w:val="auto"/>
                <w:kern w:val="2"/>
                <w:sz w:val="18"/>
                <w:szCs w:val="18"/>
              </w:rPr>
              <w:t>Mouse</w:t>
            </w:r>
            <w:r w:rsidR="00CE7DDF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)</w:t>
            </w:r>
          </w:p>
        </w:tc>
        <w:tc>
          <w:tcPr>
            <w:tcW w:w="4873" w:type="dxa"/>
            <w:shd w:val="clear" w:color="auto" w:fill="auto"/>
          </w:tcPr>
          <w:p w14:paraId="354B1C8B" w14:textId="09D1FE3D" w:rsidR="00291502" w:rsidRPr="007622C5" w:rsidRDefault="00291502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F378AC" w:rsidRPr="00F378AC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GTGGTGGAGGAACTCTTCAGGG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 w:val="restart"/>
            <w:shd w:val="clear" w:color="auto" w:fill="auto"/>
            <w:vAlign w:val="center"/>
          </w:tcPr>
          <w:p w14:paraId="1D92C62F" w14:textId="540F528A" w:rsidR="00291502" w:rsidRPr="007622C5" w:rsidRDefault="00291502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1</w:t>
            </w:r>
            <w:r w:rsidR="00F378AC">
              <w:rPr>
                <w:rFonts w:ascii="Calibri" w:hAnsi="Calibri" w:cs="Calibri" w:hint="eastAsia"/>
                <w:kern w:val="2"/>
                <w:sz w:val="18"/>
                <w:szCs w:val="18"/>
              </w:rPr>
              <w:t>54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bp</w:t>
            </w:r>
          </w:p>
        </w:tc>
      </w:tr>
      <w:tr w:rsidR="00291502" w:rsidRPr="007622C5" w14:paraId="3FA6F0CA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/>
            <w:shd w:val="clear" w:color="auto" w:fill="auto"/>
          </w:tcPr>
          <w:p w14:paraId="2D8033CF" w14:textId="77777777" w:rsidR="00291502" w:rsidRPr="007622C5" w:rsidRDefault="00291502" w:rsidP="00BE2D7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</w:p>
        </w:tc>
        <w:tc>
          <w:tcPr>
            <w:tcW w:w="4873" w:type="dxa"/>
            <w:shd w:val="clear" w:color="auto" w:fill="auto"/>
          </w:tcPr>
          <w:p w14:paraId="2A5068BD" w14:textId="71D79733" w:rsidR="00291502" w:rsidRPr="007622C5" w:rsidRDefault="00291502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F378AC" w:rsidRPr="00F378AC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GCCGGTTCAGGTACTCAGTCAT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/>
            <w:shd w:val="clear" w:color="auto" w:fill="auto"/>
          </w:tcPr>
          <w:p w14:paraId="69CEDAA6" w14:textId="77777777" w:rsidR="00291502" w:rsidRPr="007622C5" w:rsidRDefault="00291502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</w:p>
        </w:tc>
      </w:tr>
      <w:tr w:rsidR="00291502" w:rsidRPr="007622C5" w14:paraId="6AB23BC9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 w:val="restart"/>
            <w:shd w:val="clear" w:color="auto" w:fill="auto"/>
            <w:vAlign w:val="center"/>
          </w:tcPr>
          <w:p w14:paraId="02705119" w14:textId="361B7892" w:rsidR="00291502" w:rsidRPr="007622C5" w:rsidRDefault="00291502" w:rsidP="00BE2D7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  <w:t xml:space="preserve">  </w:t>
            </w:r>
            <w:r w:rsidR="00CE7DDF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BAX</w:t>
            </w:r>
            <w:r w:rsidR="00CE7DDF" w:rsidRPr="007622C5">
              <w:rPr>
                <w:rFonts w:ascii="Calibri" w:hAnsi="Calibri" w:cs="Calibri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 xml:space="preserve"> </w:t>
            </w:r>
            <w:r w:rsidR="00CE7DDF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(</w:t>
            </w:r>
            <w:r w:rsidR="00CE7DDF">
              <w:rPr>
                <w:rFonts w:ascii="Calibri" w:hAnsi="Calibri" w:cs="Calibri" w:hint="eastAsia"/>
                <w:b w:val="0"/>
                <w:bCs w:val="0"/>
                <w:color w:val="auto"/>
                <w:kern w:val="2"/>
                <w:sz w:val="18"/>
                <w:szCs w:val="18"/>
              </w:rPr>
              <w:t>Mouse</w:t>
            </w:r>
            <w:r w:rsidR="00CE7DDF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)</w:t>
            </w:r>
          </w:p>
        </w:tc>
        <w:tc>
          <w:tcPr>
            <w:tcW w:w="4873" w:type="dxa"/>
            <w:shd w:val="clear" w:color="auto" w:fill="auto"/>
          </w:tcPr>
          <w:p w14:paraId="29E3EC26" w14:textId="38819217" w:rsidR="00291502" w:rsidRPr="007622C5" w:rsidRDefault="00291502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F378AC" w:rsidRPr="00F378AC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CAGGATGCGTCCACCAAGAA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 w:val="restart"/>
            <w:shd w:val="clear" w:color="auto" w:fill="auto"/>
            <w:vAlign w:val="center"/>
          </w:tcPr>
          <w:p w14:paraId="27E72CE6" w14:textId="1E1070A3" w:rsidR="00291502" w:rsidRPr="007622C5" w:rsidRDefault="00291502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1</w:t>
            </w:r>
            <w:r w:rsidR="00F378AC">
              <w:rPr>
                <w:rFonts w:ascii="Calibri" w:hAnsi="Calibri" w:cs="Calibri" w:hint="eastAsia"/>
                <w:kern w:val="2"/>
                <w:sz w:val="18"/>
                <w:szCs w:val="18"/>
              </w:rPr>
              <w:t>96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bp</w:t>
            </w:r>
          </w:p>
        </w:tc>
      </w:tr>
      <w:tr w:rsidR="00291502" w:rsidRPr="007622C5" w14:paraId="3A836D71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/>
            <w:shd w:val="clear" w:color="auto" w:fill="auto"/>
          </w:tcPr>
          <w:p w14:paraId="52AC6BC1" w14:textId="77777777" w:rsidR="00291502" w:rsidRPr="007622C5" w:rsidRDefault="00291502" w:rsidP="00BE2D7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</w:p>
        </w:tc>
        <w:tc>
          <w:tcPr>
            <w:tcW w:w="4873" w:type="dxa"/>
            <w:shd w:val="clear" w:color="auto" w:fill="auto"/>
          </w:tcPr>
          <w:p w14:paraId="3BAEADDF" w14:textId="50B3837D" w:rsidR="00291502" w:rsidRPr="007622C5" w:rsidRDefault="00291502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F378AC" w:rsidRPr="00F378AC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CAAAGTAGAAGAGGGCAACCAC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/>
            <w:shd w:val="clear" w:color="auto" w:fill="auto"/>
          </w:tcPr>
          <w:p w14:paraId="375106EC" w14:textId="77777777" w:rsidR="00291502" w:rsidRPr="007622C5" w:rsidRDefault="00291502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</w:p>
        </w:tc>
      </w:tr>
      <w:tr w:rsidR="00291502" w:rsidRPr="007622C5" w14:paraId="33657236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 w:val="restart"/>
            <w:shd w:val="clear" w:color="auto" w:fill="auto"/>
            <w:vAlign w:val="center"/>
          </w:tcPr>
          <w:p w14:paraId="0E49FEC7" w14:textId="6F661F61" w:rsidR="00291502" w:rsidRPr="007622C5" w:rsidRDefault="00291502" w:rsidP="00BE2D7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  <w:t xml:space="preserve">  </w:t>
            </w:r>
            <w:r w:rsidR="00CE7DDF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KIM1</w:t>
            </w:r>
            <w:r w:rsidR="00CE7DDF" w:rsidRPr="007622C5">
              <w:rPr>
                <w:rFonts w:ascii="Calibri" w:hAnsi="Calibri" w:cs="Calibri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 xml:space="preserve"> </w:t>
            </w:r>
            <w:r w:rsidR="00CE7DDF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(</w:t>
            </w:r>
            <w:r w:rsidR="00CE7DDF">
              <w:rPr>
                <w:rFonts w:ascii="Calibri" w:hAnsi="Calibri" w:cs="Calibri" w:hint="eastAsia"/>
                <w:b w:val="0"/>
                <w:bCs w:val="0"/>
                <w:color w:val="auto"/>
                <w:kern w:val="2"/>
                <w:sz w:val="18"/>
                <w:szCs w:val="18"/>
              </w:rPr>
              <w:t>Mouse</w:t>
            </w:r>
            <w:r w:rsidR="00CE7DDF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)</w:t>
            </w:r>
          </w:p>
        </w:tc>
        <w:tc>
          <w:tcPr>
            <w:tcW w:w="4873" w:type="dxa"/>
            <w:shd w:val="clear" w:color="auto" w:fill="auto"/>
          </w:tcPr>
          <w:p w14:paraId="47BFD4E9" w14:textId="499B0ACC" w:rsidR="00291502" w:rsidRPr="007622C5" w:rsidRDefault="00291502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906D55" w:rsidRPr="00906D5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ATGCCCATCTTCTGCTTGTC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 w:val="restart"/>
            <w:shd w:val="clear" w:color="auto" w:fill="auto"/>
            <w:vAlign w:val="center"/>
          </w:tcPr>
          <w:p w14:paraId="2557C676" w14:textId="3AE2AE1C" w:rsidR="00291502" w:rsidRPr="007622C5" w:rsidRDefault="00291502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1</w:t>
            </w:r>
            <w:r w:rsidR="00906D55">
              <w:rPr>
                <w:rFonts w:ascii="Calibri" w:hAnsi="Calibri" w:cs="Calibri" w:hint="eastAsia"/>
                <w:kern w:val="2"/>
                <w:sz w:val="18"/>
                <w:szCs w:val="18"/>
              </w:rPr>
              <w:t>84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bp</w:t>
            </w:r>
          </w:p>
        </w:tc>
      </w:tr>
      <w:tr w:rsidR="00291502" w:rsidRPr="007622C5" w14:paraId="045A9155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/>
            <w:shd w:val="clear" w:color="auto" w:fill="auto"/>
          </w:tcPr>
          <w:p w14:paraId="55DB572F" w14:textId="77777777" w:rsidR="00291502" w:rsidRPr="007622C5" w:rsidRDefault="00291502" w:rsidP="00BE2D7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</w:p>
        </w:tc>
        <w:tc>
          <w:tcPr>
            <w:tcW w:w="4873" w:type="dxa"/>
            <w:shd w:val="clear" w:color="auto" w:fill="auto"/>
          </w:tcPr>
          <w:p w14:paraId="5AAC908C" w14:textId="249F61D0" w:rsidR="00291502" w:rsidRPr="007622C5" w:rsidRDefault="00291502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906D55" w:rsidRPr="00906D5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CCATCCAGGAATCTCCACTC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/>
            <w:shd w:val="clear" w:color="auto" w:fill="auto"/>
          </w:tcPr>
          <w:p w14:paraId="293228F9" w14:textId="77777777" w:rsidR="00291502" w:rsidRPr="007622C5" w:rsidRDefault="00291502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</w:p>
        </w:tc>
      </w:tr>
      <w:tr w:rsidR="00291502" w:rsidRPr="007622C5" w14:paraId="572A4863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 w:val="restart"/>
            <w:shd w:val="clear" w:color="auto" w:fill="auto"/>
            <w:vAlign w:val="center"/>
          </w:tcPr>
          <w:p w14:paraId="21861830" w14:textId="27B2098A" w:rsidR="00291502" w:rsidRPr="007622C5" w:rsidRDefault="00291502" w:rsidP="00BE2D7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  <w:t xml:space="preserve">  </w:t>
            </w:r>
            <w:r w:rsidR="00CE7DDF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CCL2</w:t>
            </w:r>
            <w:r w:rsidR="00CE7DDF" w:rsidRPr="007622C5">
              <w:rPr>
                <w:rFonts w:ascii="Calibri" w:hAnsi="Calibri" w:cs="Calibri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 xml:space="preserve"> </w:t>
            </w:r>
            <w:r w:rsidR="00CE7DDF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(</w:t>
            </w:r>
            <w:r w:rsidR="00CE7DDF">
              <w:rPr>
                <w:rFonts w:ascii="Calibri" w:hAnsi="Calibri" w:cs="Calibri" w:hint="eastAsia"/>
                <w:b w:val="0"/>
                <w:bCs w:val="0"/>
                <w:color w:val="auto"/>
                <w:kern w:val="2"/>
                <w:sz w:val="18"/>
                <w:szCs w:val="18"/>
              </w:rPr>
              <w:t>Mouse</w:t>
            </w:r>
            <w:r w:rsidR="00CE7DDF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)</w:t>
            </w:r>
          </w:p>
        </w:tc>
        <w:tc>
          <w:tcPr>
            <w:tcW w:w="4873" w:type="dxa"/>
            <w:shd w:val="clear" w:color="auto" w:fill="auto"/>
          </w:tcPr>
          <w:p w14:paraId="305AA6A8" w14:textId="485CB75B" w:rsidR="00291502" w:rsidRPr="007622C5" w:rsidRDefault="00291502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906D55" w:rsidRPr="00906D55">
              <w:rPr>
                <w:rFonts w:ascii="Calibri" w:hAnsi="Calibri" w:cs="Calibri" w:hint="eastAsia"/>
                <w:kern w:val="2"/>
                <w:sz w:val="18"/>
                <w:szCs w:val="18"/>
                <w:shd w:val="clear" w:color="auto" w:fill="FFFFFF"/>
              </w:rPr>
              <w:t>CACCTGCTGCTACTCATTCACC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 w:val="restart"/>
            <w:shd w:val="clear" w:color="auto" w:fill="auto"/>
            <w:vAlign w:val="center"/>
          </w:tcPr>
          <w:p w14:paraId="20B83DDF" w14:textId="0C2CC01D" w:rsidR="00291502" w:rsidRPr="007622C5" w:rsidRDefault="00291502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1</w:t>
            </w:r>
            <w:r w:rsidR="00906D55">
              <w:rPr>
                <w:rFonts w:ascii="Calibri" w:hAnsi="Calibri" w:cs="Calibri" w:hint="eastAsia"/>
                <w:kern w:val="2"/>
                <w:sz w:val="18"/>
                <w:szCs w:val="18"/>
              </w:rPr>
              <w:t>61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bp</w:t>
            </w:r>
          </w:p>
        </w:tc>
      </w:tr>
      <w:tr w:rsidR="00291502" w:rsidRPr="007622C5" w14:paraId="02460F2E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/>
            <w:shd w:val="clear" w:color="auto" w:fill="auto"/>
          </w:tcPr>
          <w:p w14:paraId="0C27D689" w14:textId="77777777" w:rsidR="00291502" w:rsidRPr="007622C5" w:rsidRDefault="00291502" w:rsidP="00BE2D7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</w:p>
        </w:tc>
        <w:tc>
          <w:tcPr>
            <w:tcW w:w="4873" w:type="dxa"/>
            <w:shd w:val="clear" w:color="auto" w:fill="auto"/>
          </w:tcPr>
          <w:p w14:paraId="6F5DEDB4" w14:textId="2F620120" w:rsidR="00291502" w:rsidRPr="007622C5" w:rsidRDefault="00291502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906D55" w:rsidRPr="00906D55">
              <w:rPr>
                <w:rFonts w:ascii="Calibri" w:hAnsi="Calibri" w:cs="Calibri" w:hint="eastAsia"/>
                <w:kern w:val="2"/>
                <w:sz w:val="18"/>
                <w:szCs w:val="18"/>
                <w:shd w:val="clear" w:color="auto" w:fill="FFFFFF"/>
              </w:rPr>
              <w:t>ATGTCTGGACCCATTCCTTCTT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/>
            <w:shd w:val="clear" w:color="auto" w:fill="auto"/>
          </w:tcPr>
          <w:p w14:paraId="01750B7B" w14:textId="77777777" w:rsidR="00291502" w:rsidRPr="007622C5" w:rsidRDefault="00291502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</w:p>
        </w:tc>
      </w:tr>
      <w:tr w:rsidR="00291502" w:rsidRPr="007622C5" w14:paraId="298A6D78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 w:val="restart"/>
            <w:shd w:val="clear" w:color="auto" w:fill="auto"/>
            <w:vAlign w:val="center"/>
          </w:tcPr>
          <w:p w14:paraId="54C1129B" w14:textId="44C43877" w:rsidR="00291502" w:rsidRPr="007622C5" w:rsidRDefault="00291502" w:rsidP="00BE2D7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  <w:t xml:space="preserve">  </w:t>
            </w:r>
            <w:r w:rsidR="00795DE5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TLR4</w:t>
            </w:r>
            <w:r w:rsidRPr="007622C5">
              <w:rPr>
                <w:rFonts w:ascii="Calibri" w:hAnsi="Calibri" w:cs="Calibri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 xml:space="preserve"> </w:t>
            </w:r>
            <w:r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(</w:t>
            </w:r>
            <w:r w:rsidR="00051761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Mouse</w:t>
            </w:r>
            <w:r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)</w:t>
            </w:r>
          </w:p>
        </w:tc>
        <w:tc>
          <w:tcPr>
            <w:tcW w:w="4873" w:type="dxa"/>
            <w:shd w:val="clear" w:color="auto" w:fill="auto"/>
          </w:tcPr>
          <w:p w14:paraId="0DF3A0CF" w14:textId="6DD6B380" w:rsidR="00291502" w:rsidRPr="007622C5" w:rsidRDefault="00291502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906D55" w:rsidRPr="00906D5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GGCTCATTCACTCACTAACGG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 w:val="restart"/>
            <w:shd w:val="clear" w:color="auto" w:fill="auto"/>
            <w:vAlign w:val="center"/>
          </w:tcPr>
          <w:p w14:paraId="566CDDEB" w14:textId="1E5E6B0B" w:rsidR="00291502" w:rsidRPr="007622C5" w:rsidRDefault="00291502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1</w:t>
            </w:r>
            <w:r w:rsidR="00906D55">
              <w:rPr>
                <w:rFonts w:ascii="Calibri" w:hAnsi="Calibri" w:cs="Calibri" w:hint="eastAsia"/>
                <w:kern w:val="2"/>
                <w:sz w:val="18"/>
                <w:szCs w:val="18"/>
              </w:rPr>
              <w:t>34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bp</w:t>
            </w:r>
          </w:p>
        </w:tc>
      </w:tr>
      <w:tr w:rsidR="00291502" w:rsidRPr="007622C5" w14:paraId="4DCBE49D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/>
            <w:shd w:val="clear" w:color="auto" w:fill="auto"/>
          </w:tcPr>
          <w:p w14:paraId="3E965A0D" w14:textId="77777777" w:rsidR="00291502" w:rsidRPr="007622C5" w:rsidRDefault="00291502" w:rsidP="00BE2D7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</w:p>
        </w:tc>
        <w:tc>
          <w:tcPr>
            <w:tcW w:w="4873" w:type="dxa"/>
            <w:shd w:val="clear" w:color="auto" w:fill="auto"/>
          </w:tcPr>
          <w:p w14:paraId="29098D2D" w14:textId="134DE5E4" w:rsidR="00291502" w:rsidRPr="007622C5" w:rsidRDefault="00291502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906D55" w:rsidRPr="00906D5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CAGGAGGGACCATCTTCATTT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/>
            <w:shd w:val="clear" w:color="auto" w:fill="auto"/>
          </w:tcPr>
          <w:p w14:paraId="6E79B2C3" w14:textId="77777777" w:rsidR="00291502" w:rsidRPr="007622C5" w:rsidRDefault="00291502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</w:p>
        </w:tc>
      </w:tr>
      <w:tr w:rsidR="00291502" w:rsidRPr="007622C5" w14:paraId="7EFE12E9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 w:val="restart"/>
            <w:shd w:val="clear" w:color="auto" w:fill="auto"/>
            <w:vAlign w:val="center"/>
          </w:tcPr>
          <w:p w14:paraId="6496FEA9" w14:textId="56B72A8B" w:rsidR="00291502" w:rsidRPr="007622C5" w:rsidRDefault="00291502" w:rsidP="00BE2D7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  <w:t xml:space="preserve">  </w:t>
            </w:r>
            <w:r w:rsidR="00795DE5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MYD88</w:t>
            </w:r>
            <w:r w:rsidRPr="007622C5">
              <w:rPr>
                <w:rFonts w:ascii="Calibri" w:hAnsi="Calibri" w:cs="Calibri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 xml:space="preserve"> </w:t>
            </w:r>
            <w:r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(</w:t>
            </w:r>
            <w:r w:rsidR="00051761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Mouse</w:t>
            </w:r>
            <w:r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)</w:t>
            </w:r>
          </w:p>
        </w:tc>
        <w:tc>
          <w:tcPr>
            <w:tcW w:w="4873" w:type="dxa"/>
            <w:shd w:val="clear" w:color="auto" w:fill="auto"/>
          </w:tcPr>
          <w:p w14:paraId="0FB487D8" w14:textId="791B692A" w:rsidR="00291502" w:rsidRPr="007622C5" w:rsidRDefault="00291502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906D55" w:rsidRPr="00906D5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TATCGCTGTTCTTGAACCCTC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 w:val="restart"/>
            <w:shd w:val="clear" w:color="auto" w:fill="auto"/>
            <w:vAlign w:val="center"/>
          </w:tcPr>
          <w:p w14:paraId="1BCC12E8" w14:textId="7343E112" w:rsidR="00291502" w:rsidRPr="007622C5" w:rsidRDefault="00906D55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>
              <w:rPr>
                <w:rFonts w:ascii="Calibri" w:hAnsi="Calibri" w:cs="Calibri" w:hint="eastAsia"/>
                <w:kern w:val="2"/>
                <w:sz w:val="18"/>
                <w:szCs w:val="18"/>
              </w:rPr>
              <w:t>252</w:t>
            </w:r>
            <w:r w:rsidR="00291502" w:rsidRPr="007622C5">
              <w:rPr>
                <w:rFonts w:ascii="Calibri" w:hAnsi="Calibri" w:cs="Calibri"/>
                <w:kern w:val="2"/>
                <w:sz w:val="18"/>
                <w:szCs w:val="18"/>
              </w:rPr>
              <w:t>bp</w:t>
            </w:r>
          </w:p>
        </w:tc>
      </w:tr>
      <w:tr w:rsidR="00291502" w:rsidRPr="007622C5" w14:paraId="25D2BD58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/>
            <w:shd w:val="clear" w:color="auto" w:fill="auto"/>
          </w:tcPr>
          <w:p w14:paraId="74288388" w14:textId="77777777" w:rsidR="00291502" w:rsidRPr="007622C5" w:rsidRDefault="00291502" w:rsidP="00BE2D7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</w:p>
        </w:tc>
        <w:tc>
          <w:tcPr>
            <w:tcW w:w="4873" w:type="dxa"/>
            <w:shd w:val="clear" w:color="auto" w:fill="auto"/>
          </w:tcPr>
          <w:p w14:paraId="514AE13B" w14:textId="75D7ACDC" w:rsidR="00291502" w:rsidRPr="007622C5" w:rsidRDefault="00291502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906D55" w:rsidRPr="00906D5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AGTATTTCTGGCAGTCCTCCTC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/>
            <w:shd w:val="clear" w:color="auto" w:fill="auto"/>
          </w:tcPr>
          <w:p w14:paraId="40AF72C5" w14:textId="77777777" w:rsidR="00291502" w:rsidRPr="007622C5" w:rsidRDefault="00291502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</w:p>
        </w:tc>
      </w:tr>
      <w:tr w:rsidR="00291502" w:rsidRPr="007622C5" w14:paraId="464C2232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 w:val="restart"/>
            <w:shd w:val="clear" w:color="auto" w:fill="auto"/>
            <w:vAlign w:val="center"/>
          </w:tcPr>
          <w:p w14:paraId="20B6A147" w14:textId="3E51107D" w:rsidR="00291502" w:rsidRPr="007622C5" w:rsidRDefault="00291502" w:rsidP="00BE2D7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  <w:t xml:space="preserve">  </w:t>
            </w:r>
            <w:r w:rsidR="00795DE5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PADI4</w:t>
            </w:r>
            <w:r w:rsidRPr="007622C5">
              <w:rPr>
                <w:rFonts w:ascii="Calibri" w:hAnsi="Calibri" w:cs="Calibri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 xml:space="preserve"> </w:t>
            </w:r>
            <w:r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(</w:t>
            </w:r>
            <w:r w:rsidR="00051761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Mouse</w:t>
            </w:r>
            <w:r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)</w:t>
            </w:r>
          </w:p>
        </w:tc>
        <w:tc>
          <w:tcPr>
            <w:tcW w:w="4873" w:type="dxa"/>
            <w:shd w:val="clear" w:color="auto" w:fill="auto"/>
          </w:tcPr>
          <w:p w14:paraId="1955DF23" w14:textId="5F1B01A6" w:rsidR="00291502" w:rsidRPr="007622C5" w:rsidRDefault="00291502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906D55" w:rsidRPr="00906D5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CCCTGTCAAGCGAGTTATGG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 w:val="restart"/>
            <w:shd w:val="clear" w:color="auto" w:fill="auto"/>
            <w:vAlign w:val="center"/>
          </w:tcPr>
          <w:p w14:paraId="0E5DF9FD" w14:textId="66FD96D9" w:rsidR="00291502" w:rsidRPr="007622C5" w:rsidRDefault="00291502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1</w:t>
            </w:r>
            <w:r w:rsidR="00C20C6E">
              <w:rPr>
                <w:rFonts w:ascii="Calibri" w:hAnsi="Calibri" w:cs="Calibri" w:hint="eastAsia"/>
                <w:kern w:val="2"/>
                <w:sz w:val="18"/>
                <w:szCs w:val="18"/>
              </w:rPr>
              <w:t>70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bp</w:t>
            </w:r>
          </w:p>
        </w:tc>
      </w:tr>
      <w:tr w:rsidR="00291502" w:rsidRPr="007622C5" w14:paraId="5C46A961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/>
            <w:shd w:val="clear" w:color="auto" w:fill="auto"/>
          </w:tcPr>
          <w:p w14:paraId="71C8B659" w14:textId="77777777" w:rsidR="00291502" w:rsidRPr="007622C5" w:rsidRDefault="00291502" w:rsidP="00BE2D7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</w:p>
        </w:tc>
        <w:tc>
          <w:tcPr>
            <w:tcW w:w="4873" w:type="dxa"/>
            <w:shd w:val="clear" w:color="auto" w:fill="auto"/>
          </w:tcPr>
          <w:p w14:paraId="3C085A89" w14:textId="6CE93163" w:rsidR="00291502" w:rsidRPr="007622C5" w:rsidRDefault="00291502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906D55" w:rsidRPr="00906D5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AGTAACCGCTATTCCCGATG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/>
            <w:shd w:val="clear" w:color="auto" w:fill="auto"/>
          </w:tcPr>
          <w:p w14:paraId="27860A52" w14:textId="77777777" w:rsidR="00291502" w:rsidRPr="007622C5" w:rsidRDefault="00291502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</w:p>
        </w:tc>
      </w:tr>
      <w:tr w:rsidR="007E747C" w:rsidRPr="007622C5" w14:paraId="229DC422" w14:textId="77777777" w:rsidTr="0031670D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shd w:val="clear" w:color="auto" w:fill="auto"/>
            <w:vAlign w:val="center"/>
          </w:tcPr>
          <w:p w14:paraId="0DAD6A8D" w14:textId="10179204" w:rsidR="007E747C" w:rsidRPr="007622C5" w:rsidRDefault="007E747C" w:rsidP="00BE2D7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HMGB1</w:t>
            </w:r>
            <w:r w:rsidRPr="007622C5">
              <w:rPr>
                <w:rFonts w:ascii="Calibri" w:hAnsi="Calibri" w:cs="Calibri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 xml:space="preserve"> </w:t>
            </w:r>
            <w:r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(Mouse)</w:t>
            </w:r>
          </w:p>
        </w:tc>
        <w:tc>
          <w:tcPr>
            <w:tcW w:w="4873" w:type="dxa"/>
            <w:tcBorders>
              <w:bottom w:val="nil"/>
            </w:tcBorders>
            <w:shd w:val="clear" w:color="auto" w:fill="auto"/>
            <w:vAlign w:val="center"/>
          </w:tcPr>
          <w:p w14:paraId="2BBEB118" w14:textId="4DC8E1F1" w:rsidR="007E747C" w:rsidRDefault="007E747C" w:rsidP="00FC73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C20C6E" w:rsidRPr="00C20C6E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GCCTTCTTCTTGTTCTGTTCTG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  <w:p w14:paraId="50DD4A8F" w14:textId="00A18F4A" w:rsidR="007E747C" w:rsidRPr="007622C5" w:rsidRDefault="007E747C" w:rsidP="00FC73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hint="eastAsia"/>
                <w:sz w:val="18"/>
                <w:szCs w:val="18"/>
                <w:shd w:val="clear" w:color="auto" w:fill="FFFFFF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C20C6E" w:rsidRPr="00C20C6E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CTCATAGGGCTGCTTGTCATCT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548237A6" w14:textId="2F740B99" w:rsidR="007E747C" w:rsidRPr="007622C5" w:rsidRDefault="007E747C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1</w:t>
            </w:r>
            <w:r w:rsidR="00C20C6E">
              <w:rPr>
                <w:rFonts w:ascii="Calibri" w:hAnsi="Calibri" w:cs="Calibri" w:hint="eastAsia"/>
                <w:kern w:val="2"/>
                <w:sz w:val="18"/>
                <w:szCs w:val="18"/>
              </w:rPr>
              <w:t>35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bp</w:t>
            </w:r>
          </w:p>
        </w:tc>
      </w:tr>
      <w:tr w:rsidR="00FC7324" w:rsidRPr="007622C5" w14:paraId="33BF56B4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 w:val="restart"/>
            <w:shd w:val="clear" w:color="auto" w:fill="auto"/>
            <w:vAlign w:val="center"/>
          </w:tcPr>
          <w:p w14:paraId="197A0440" w14:textId="282FCB54" w:rsidR="00FC7324" w:rsidRPr="007622C5" w:rsidRDefault="00FC7324" w:rsidP="00BE2D7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TGF</w:t>
            </w:r>
            <w:r w:rsidRPr="00CE7DDF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-</w:t>
            </w:r>
            <w:r w:rsidRPr="00CE7DDF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β</w:t>
            </w:r>
            <w:r w:rsidRPr="007622C5">
              <w:rPr>
                <w:rFonts w:ascii="Calibri" w:hAnsi="Calibri" w:cs="Calibri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 xml:space="preserve"> </w:t>
            </w:r>
            <w:r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(</w:t>
            </w:r>
            <w:r>
              <w:rPr>
                <w:rFonts w:ascii="Calibri" w:hAnsi="Calibri" w:cs="Calibri" w:hint="eastAsia"/>
                <w:b w:val="0"/>
                <w:bCs w:val="0"/>
                <w:color w:val="auto"/>
                <w:kern w:val="2"/>
                <w:sz w:val="18"/>
                <w:szCs w:val="18"/>
              </w:rPr>
              <w:t>Human</w:t>
            </w:r>
            <w:r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)</w:t>
            </w:r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</w:tcPr>
          <w:p w14:paraId="7901D20E" w14:textId="5102B318" w:rsidR="00FC7324" w:rsidRPr="007622C5" w:rsidRDefault="00FC7324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Pr="00FC7324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CCCACAACGAAATCTATGACAAG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 w:val="restart"/>
            <w:shd w:val="clear" w:color="auto" w:fill="auto"/>
            <w:vAlign w:val="center"/>
          </w:tcPr>
          <w:p w14:paraId="55E455E0" w14:textId="30DDC8B3" w:rsidR="00FC7324" w:rsidRPr="007622C5" w:rsidRDefault="00FC7324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kern w:val="2"/>
                <w:sz w:val="18"/>
                <w:szCs w:val="18"/>
              </w:rPr>
              <w:t>278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bp</w:t>
            </w:r>
          </w:p>
        </w:tc>
      </w:tr>
      <w:tr w:rsidR="00FC7324" w:rsidRPr="007622C5" w14:paraId="6778474B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/>
            <w:shd w:val="clear" w:color="auto" w:fill="auto"/>
          </w:tcPr>
          <w:p w14:paraId="5A771EB7" w14:textId="77777777" w:rsidR="00FC7324" w:rsidRDefault="00FC7324" w:rsidP="00BE2D75">
            <w:pPr>
              <w:rPr>
                <w:rFonts w:ascii="Calibri" w:hAnsi="Calibri" w:cs="Calibri" w:hint="eastAsia"/>
                <w:b w:val="0"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</w:tcPr>
          <w:p w14:paraId="26E23743" w14:textId="6F9D75CF" w:rsidR="00FC7324" w:rsidRPr="00FC7324" w:rsidRDefault="00FC7324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Pr="00FC7324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CAACCACTGCCGCACAACT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/>
            <w:shd w:val="clear" w:color="auto" w:fill="auto"/>
          </w:tcPr>
          <w:p w14:paraId="4F6EC494" w14:textId="77777777" w:rsidR="00FC7324" w:rsidRPr="007622C5" w:rsidRDefault="00FC7324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91502" w:rsidRPr="007622C5" w14:paraId="49624407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 w:val="restart"/>
            <w:shd w:val="clear" w:color="auto" w:fill="auto"/>
            <w:vAlign w:val="center"/>
          </w:tcPr>
          <w:p w14:paraId="1DDCD3EB" w14:textId="6AB976BE" w:rsidR="00291502" w:rsidRPr="007622C5" w:rsidRDefault="00291502" w:rsidP="00BE2D7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  <w:t xml:space="preserve">  </w:t>
            </w:r>
            <w:r w:rsidR="007C1A08" w:rsidRPr="00CE7DDF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IL-1</w:t>
            </w:r>
            <w:r w:rsidR="007C1A08" w:rsidRPr="00CE7DDF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β</w:t>
            </w:r>
            <w:r w:rsidR="007C1A08" w:rsidRPr="007622C5">
              <w:rPr>
                <w:rFonts w:ascii="Calibri" w:hAnsi="Calibri" w:cs="Calibri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 xml:space="preserve"> </w:t>
            </w:r>
            <w:r w:rsidR="007C1A08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(</w:t>
            </w:r>
            <w:r w:rsidR="007C1A08">
              <w:rPr>
                <w:rFonts w:ascii="Calibri" w:hAnsi="Calibri" w:cs="Calibri" w:hint="eastAsia"/>
                <w:b w:val="0"/>
                <w:bCs w:val="0"/>
                <w:color w:val="auto"/>
                <w:kern w:val="2"/>
                <w:sz w:val="18"/>
                <w:szCs w:val="18"/>
              </w:rPr>
              <w:t>Human</w:t>
            </w:r>
            <w:r w:rsidR="007C1A08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)</w:t>
            </w:r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</w:tcPr>
          <w:p w14:paraId="3BBAA481" w14:textId="2FDFAEE8" w:rsidR="00291502" w:rsidRPr="007622C5" w:rsidRDefault="00291502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1F5476" w:rsidRPr="001F5476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AATGATGGCTTATTACAGTGGC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 w:val="restart"/>
            <w:shd w:val="clear" w:color="auto" w:fill="auto"/>
            <w:vAlign w:val="center"/>
          </w:tcPr>
          <w:p w14:paraId="0245C34E" w14:textId="5CADE205" w:rsidR="00291502" w:rsidRPr="007622C5" w:rsidRDefault="001F5476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>
              <w:rPr>
                <w:rFonts w:ascii="Calibri" w:hAnsi="Calibri" w:cs="Calibri" w:hint="eastAsia"/>
                <w:kern w:val="2"/>
                <w:sz w:val="18"/>
                <w:szCs w:val="18"/>
              </w:rPr>
              <w:t>263</w:t>
            </w:r>
            <w:r w:rsidR="00291502" w:rsidRPr="007622C5">
              <w:rPr>
                <w:rFonts w:ascii="Calibri" w:hAnsi="Calibri" w:cs="Calibri"/>
                <w:kern w:val="2"/>
                <w:sz w:val="18"/>
                <w:szCs w:val="18"/>
              </w:rPr>
              <w:t>bp</w:t>
            </w:r>
          </w:p>
        </w:tc>
      </w:tr>
      <w:tr w:rsidR="00291502" w:rsidRPr="007622C5" w14:paraId="3EE87955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/>
            <w:shd w:val="clear" w:color="auto" w:fill="auto"/>
          </w:tcPr>
          <w:p w14:paraId="59D89F54" w14:textId="77777777" w:rsidR="00291502" w:rsidRPr="007622C5" w:rsidRDefault="00291502" w:rsidP="00BE2D7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</w:tcPr>
          <w:p w14:paraId="666541BD" w14:textId="18A55DE9" w:rsidR="00291502" w:rsidRPr="007622C5" w:rsidRDefault="00291502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1F5476" w:rsidRPr="001F5476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AGATGAAGGGAAAGAAGGTGC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/>
            <w:shd w:val="clear" w:color="auto" w:fill="auto"/>
          </w:tcPr>
          <w:p w14:paraId="5597E2E6" w14:textId="77777777" w:rsidR="00291502" w:rsidRPr="007622C5" w:rsidRDefault="00291502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</w:p>
        </w:tc>
      </w:tr>
      <w:tr w:rsidR="00291502" w:rsidRPr="007622C5" w14:paraId="6748F9A8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 w:val="restart"/>
            <w:shd w:val="clear" w:color="auto" w:fill="auto"/>
            <w:vAlign w:val="center"/>
          </w:tcPr>
          <w:p w14:paraId="77837B4E" w14:textId="44F948E8" w:rsidR="00291502" w:rsidRPr="007622C5" w:rsidRDefault="00291502" w:rsidP="00BE2D7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  <w:t xml:space="preserve">  </w:t>
            </w:r>
            <w:r w:rsidR="007C1A08" w:rsidRPr="00CE7DDF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TNF-</w:t>
            </w:r>
            <w:r w:rsidR="007C1A08" w:rsidRPr="00CE7DDF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α</w:t>
            </w:r>
            <w:r w:rsidR="007C1A08" w:rsidRPr="007622C5">
              <w:rPr>
                <w:rFonts w:ascii="Calibri" w:hAnsi="Calibri" w:cs="Calibri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 xml:space="preserve"> </w:t>
            </w:r>
            <w:r w:rsidR="007C1A08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(</w:t>
            </w:r>
            <w:r w:rsidR="007C1A08">
              <w:rPr>
                <w:rFonts w:ascii="Calibri" w:hAnsi="Calibri" w:cs="Calibri" w:hint="eastAsia"/>
                <w:b w:val="0"/>
                <w:bCs w:val="0"/>
                <w:color w:val="auto"/>
                <w:kern w:val="2"/>
                <w:sz w:val="18"/>
                <w:szCs w:val="18"/>
              </w:rPr>
              <w:t>Human</w:t>
            </w:r>
            <w:r w:rsidR="007C1A08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)</w:t>
            </w:r>
          </w:p>
        </w:tc>
        <w:tc>
          <w:tcPr>
            <w:tcW w:w="4873" w:type="dxa"/>
            <w:tcBorders>
              <w:top w:val="nil"/>
              <w:bottom w:val="nil"/>
            </w:tcBorders>
            <w:shd w:val="clear" w:color="auto" w:fill="auto"/>
          </w:tcPr>
          <w:p w14:paraId="0A1E5FD7" w14:textId="61F4638A" w:rsidR="00291502" w:rsidRPr="007622C5" w:rsidRDefault="00291502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1F5476" w:rsidRPr="001F5476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CCTGGTATGAGCCCATCTATC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 w:val="restart"/>
            <w:shd w:val="clear" w:color="auto" w:fill="auto"/>
            <w:vAlign w:val="center"/>
          </w:tcPr>
          <w:p w14:paraId="4A4F825D" w14:textId="5D2D7170" w:rsidR="00291502" w:rsidRPr="007622C5" w:rsidRDefault="001F5476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>
              <w:rPr>
                <w:rFonts w:ascii="Calibri" w:hAnsi="Calibri" w:cs="Calibri" w:hint="eastAsia"/>
                <w:kern w:val="2"/>
                <w:sz w:val="18"/>
                <w:szCs w:val="18"/>
              </w:rPr>
              <w:t>297</w:t>
            </w:r>
            <w:r w:rsidR="00291502" w:rsidRPr="007622C5">
              <w:rPr>
                <w:rFonts w:ascii="Calibri" w:hAnsi="Calibri" w:cs="Calibri"/>
                <w:kern w:val="2"/>
                <w:sz w:val="18"/>
                <w:szCs w:val="18"/>
              </w:rPr>
              <w:t>bp</w:t>
            </w:r>
          </w:p>
        </w:tc>
      </w:tr>
      <w:tr w:rsidR="00291502" w:rsidRPr="007622C5" w14:paraId="25D5C040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/>
            <w:shd w:val="clear" w:color="auto" w:fill="auto"/>
          </w:tcPr>
          <w:p w14:paraId="759E93FF" w14:textId="77777777" w:rsidR="00291502" w:rsidRPr="007622C5" w:rsidRDefault="00291502" w:rsidP="00BE2D7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</w:p>
        </w:tc>
        <w:tc>
          <w:tcPr>
            <w:tcW w:w="4873" w:type="dxa"/>
            <w:tcBorders>
              <w:top w:val="nil"/>
            </w:tcBorders>
            <w:shd w:val="clear" w:color="auto" w:fill="auto"/>
          </w:tcPr>
          <w:p w14:paraId="5FA0820A" w14:textId="27AA16DC" w:rsidR="00291502" w:rsidRPr="007622C5" w:rsidRDefault="00291502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1F5476" w:rsidRPr="001F5476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CGAAGTGGTGGTCTTGTTGC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/>
            <w:shd w:val="clear" w:color="auto" w:fill="auto"/>
          </w:tcPr>
          <w:p w14:paraId="2BA9A2C2" w14:textId="77777777" w:rsidR="00291502" w:rsidRPr="007622C5" w:rsidRDefault="00291502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</w:p>
        </w:tc>
      </w:tr>
      <w:tr w:rsidR="00051761" w:rsidRPr="007622C5" w14:paraId="0EE7CE74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 w:val="restart"/>
            <w:shd w:val="clear" w:color="auto" w:fill="auto"/>
            <w:vAlign w:val="center"/>
          </w:tcPr>
          <w:p w14:paraId="60FAE339" w14:textId="76320AC0" w:rsidR="00051761" w:rsidRPr="007622C5" w:rsidRDefault="00051761" w:rsidP="00BE2D7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  <w:t xml:space="preserve">  </w:t>
            </w:r>
            <w:r w:rsidR="007C1A08" w:rsidRPr="00CE7DDF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IL-</w:t>
            </w:r>
            <w:r w:rsidR="007C1A08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10</w:t>
            </w:r>
            <w:r w:rsidR="007C1A08" w:rsidRPr="007622C5">
              <w:rPr>
                <w:rFonts w:ascii="Calibri" w:hAnsi="Calibri" w:cs="Calibri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 xml:space="preserve"> </w:t>
            </w:r>
            <w:r w:rsidR="007C1A08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(</w:t>
            </w:r>
            <w:r w:rsidR="007C1A08">
              <w:rPr>
                <w:rFonts w:ascii="Calibri" w:hAnsi="Calibri" w:cs="Calibri" w:hint="eastAsia"/>
                <w:b w:val="0"/>
                <w:bCs w:val="0"/>
                <w:color w:val="auto"/>
                <w:kern w:val="2"/>
                <w:sz w:val="18"/>
                <w:szCs w:val="18"/>
              </w:rPr>
              <w:t>Human</w:t>
            </w:r>
            <w:r w:rsidR="007C1A08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)</w:t>
            </w:r>
          </w:p>
        </w:tc>
        <w:tc>
          <w:tcPr>
            <w:tcW w:w="4873" w:type="dxa"/>
            <w:shd w:val="clear" w:color="auto" w:fill="auto"/>
          </w:tcPr>
          <w:p w14:paraId="13EBDB19" w14:textId="633A7B96" w:rsidR="00051761" w:rsidRPr="007622C5" w:rsidRDefault="00051761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1F5476" w:rsidRPr="001F5476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ACATCAGGGTGGCGACTCTAT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 w:val="restart"/>
            <w:shd w:val="clear" w:color="auto" w:fill="auto"/>
            <w:vAlign w:val="center"/>
          </w:tcPr>
          <w:p w14:paraId="5A411C4E" w14:textId="6FCC7565" w:rsidR="00051761" w:rsidRPr="007622C5" w:rsidRDefault="004F0043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20</w:t>
            </w:r>
            <w:r w:rsidR="001F5476">
              <w:rPr>
                <w:rFonts w:ascii="Calibri" w:hAnsi="Calibri" w:cs="Calibri" w:hint="eastAsia"/>
                <w:kern w:val="2"/>
                <w:sz w:val="18"/>
                <w:szCs w:val="18"/>
              </w:rPr>
              <w:t>2</w:t>
            </w:r>
            <w:r w:rsidR="00051761" w:rsidRPr="007622C5">
              <w:rPr>
                <w:rFonts w:ascii="Calibri" w:hAnsi="Calibri" w:cs="Calibri"/>
                <w:kern w:val="2"/>
                <w:sz w:val="18"/>
                <w:szCs w:val="18"/>
              </w:rPr>
              <w:t>bp</w:t>
            </w:r>
          </w:p>
        </w:tc>
      </w:tr>
      <w:tr w:rsidR="00051761" w:rsidRPr="007622C5" w14:paraId="7D7F97EF" w14:textId="77777777" w:rsidTr="0031670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/>
            <w:shd w:val="clear" w:color="auto" w:fill="auto"/>
          </w:tcPr>
          <w:p w14:paraId="6DE8041E" w14:textId="77777777" w:rsidR="00051761" w:rsidRPr="007622C5" w:rsidRDefault="00051761" w:rsidP="00BE2D7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</w:p>
        </w:tc>
        <w:tc>
          <w:tcPr>
            <w:tcW w:w="4873" w:type="dxa"/>
            <w:shd w:val="clear" w:color="auto" w:fill="auto"/>
          </w:tcPr>
          <w:p w14:paraId="78F2D3C7" w14:textId="134B4115" w:rsidR="00051761" w:rsidRPr="007622C5" w:rsidRDefault="00051761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1F5476" w:rsidRPr="001F5476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TGGGCTTCTTTCTAAATCGTTCA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/>
            <w:shd w:val="clear" w:color="auto" w:fill="auto"/>
          </w:tcPr>
          <w:p w14:paraId="16B37441" w14:textId="77777777" w:rsidR="00051761" w:rsidRPr="007622C5" w:rsidRDefault="00051761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</w:p>
        </w:tc>
      </w:tr>
      <w:tr w:rsidR="001F5476" w:rsidRPr="007622C5" w14:paraId="0BD122FC" w14:textId="77777777" w:rsidTr="00211A09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76D56676" w14:textId="77777777" w:rsidR="001F5476" w:rsidRPr="007622C5" w:rsidRDefault="001F5476" w:rsidP="00BE2D7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873" w:type="dxa"/>
            <w:tcBorders>
              <w:bottom w:val="single" w:sz="18" w:space="0" w:color="auto"/>
            </w:tcBorders>
            <w:shd w:val="clear" w:color="auto" w:fill="auto"/>
          </w:tcPr>
          <w:p w14:paraId="73C8B99F" w14:textId="77777777" w:rsidR="001F5476" w:rsidRPr="007622C5" w:rsidRDefault="001F5476" w:rsidP="00BE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29" w:type="dxa"/>
            <w:tcBorders>
              <w:bottom w:val="single" w:sz="18" w:space="0" w:color="auto"/>
            </w:tcBorders>
            <w:shd w:val="clear" w:color="auto" w:fill="auto"/>
          </w:tcPr>
          <w:p w14:paraId="7685F33B" w14:textId="77777777" w:rsidR="001F5476" w:rsidRPr="007622C5" w:rsidRDefault="001F5476" w:rsidP="00BE2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1670D" w:rsidRPr="007622C5" w14:paraId="755B9B2E" w14:textId="77777777" w:rsidTr="00211A09">
        <w:tblPrEx>
          <w:tblCellMar>
            <w:left w:w="0" w:type="dxa"/>
            <w:right w:w="0" w:type="dxa"/>
          </w:tblCellMar>
        </w:tblPrEx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 w:val="restar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4813BF33" w14:textId="1DA5F0F9" w:rsidR="0031670D" w:rsidRPr="007622C5" w:rsidRDefault="0031670D" w:rsidP="00E613C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  <w:lastRenderedPageBreak/>
              <w:t xml:space="preserve">  </w:t>
            </w:r>
            <w:r w:rsidR="0078410D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CCL2</w:t>
            </w:r>
            <w:r w:rsidR="0078410D" w:rsidRPr="007622C5">
              <w:rPr>
                <w:rFonts w:ascii="Calibri" w:hAnsi="Calibri" w:cs="Calibri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 xml:space="preserve"> </w:t>
            </w:r>
            <w:r w:rsidR="0078410D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(</w:t>
            </w:r>
            <w:r w:rsidR="0078410D">
              <w:rPr>
                <w:rFonts w:ascii="Calibri" w:hAnsi="Calibri" w:cs="Calibri" w:hint="eastAsia"/>
                <w:b w:val="0"/>
                <w:bCs w:val="0"/>
                <w:color w:val="auto"/>
                <w:kern w:val="2"/>
                <w:sz w:val="18"/>
                <w:szCs w:val="18"/>
              </w:rPr>
              <w:t>Human</w:t>
            </w:r>
            <w:r w:rsidR="0078410D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)</w:t>
            </w:r>
          </w:p>
        </w:tc>
        <w:tc>
          <w:tcPr>
            <w:tcW w:w="4873" w:type="dxa"/>
            <w:tcBorders>
              <w:top w:val="single" w:sz="18" w:space="0" w:color="auto"/>
              <w:bottom w:val="nil"/>
            </w:tcBorders>
          </w:tcPr>
          <w:p w14:paraId="389AE88F" w14:textId="021B0D72" w:rsidR="0031670D" w:rsidRPr="007622C5" w:rsidRDefault="0031670D" w:rsidP="00E61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FE040A" w:rsidRPr="00FE040A">
              <w:rPr>
                <w:rFonts w:ascii="Calibri" w:hAnsi="Calibri" w:cs="Calibri" w:hint="eastAsia"/>
                <w:kern w:val="2"/>
                <w:sz w:val="18"/>
                <w:szCs w:val="18"/>
                <w:shd w:val="clear" w:color="auto" w:fill="FFFFFF"/>
              </w:rPr>
              <w:t>CTTCTGTGCCTGCTGCTC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14:paraId="29D89868" w14:textId="5CFF4082" w:rsidR="0031670D" w:rsidRPr="007622C5" w:rsidRDefault="0031670D" w:rsidP="00E6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1</w:t>
            </w:r>
            <w:r w:rsidR="00FE040A">
              <w:rPr>
                <w:rFonts w:ascii="Calibri" w:hAnsi="Calibri" w:cs="Calibri" w:hint="eastAsia"/>
                <w:kern w:val="2"/>
                <w:sz w:val="18"/>
                <w:szCs w:val="18"/>
              </w:rPr>
              <w:t>5</w:t>
            </w:r>
            <w:r>
              <w:rPr>
                <w:rFonts w:ascii="Calibri" w:hAnsi="Calibri" w:cs="Calibri" w:hint="eastAsia"/>
                <w:kern w:val="2"/>
                <w:sz w:val="18"/>
                <w:szCs w:val="18"/>
              </w:rPr>
              <w:t>4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bp</w:t>
            </w:r>
          </w:p>
        </w:tc>
      </w:tr>
      <w:tr w:rsidR="0031670D" w:rsidRPr="007622C5" w14:paraId="2FAD7941" w14:textId="77777777" w:rsidTr="00211A09">
        <w:tblPrEx>
          <w:tblCellMar>
            <w:left w:w="0" w:type="dxa"/>
            <w:right w:w="0" w:type="dxa"/>
          </w:tblCellMar>
        </w:tblPrEx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/>
            <w:shd w:val="clear" w:color="auto" w:fill="FFFFFF" w:themeFill="background1"/>
            <w:vAlign w:val="center"/>
          </w:tcPr>
          <w:p w14:paraId="565D25E7" w14:textId="77777777" w:rsidR="0031670D" w:rsidRPr="007622C5" w:rsidRDefault="0031670D" w:rsidP="00E613C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</w:p>
        </w:tc>
        <w:tc>
          <w:tcPr>
            <w:tcW w:w="4873" w:type="dxa"/>
            <w:tcBorders>
              <w:top w:val="nil"/>
            </w:tcBorders>
          </w:tcPr>
          <w:p w14:paraId="4E83E1DD" w14:textId="32112A51" w:rsidR="0031670D" w:rsidRPr="007622C5" w:rsidRDefault="0031670D" w:rsidP="00E61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FE040A" w:rsidRPr="00FE040A">
              <w:rPr>
                <w:rFonts w:ascii="Calibri" w:hAnsi="Calibri" w:cs="Calibri" w:hint="eastAsia"/>
                <w:kern w:val="2"/>
                <w:sz w:val="18"/>
                <w:szCs w:val="18"/>
                <w:shd w:val="clear" w:color="auto" w:fill="FFFFFF"/>
              </w:rPr>
              <w:t>TGCTGCTGGTGATTCTTCT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/>
            <w:tcBorders>
              <w:top w:val="nil"/>
            </w:tcBorders>
            <w:vAlign w:val="center"/>
          </w:tcPr>
          <w:p w14:paraId="347CB80C" w14:textId="77777777" w:rsidR="0031670D" w:rsidRPr="007622C5" w:rsidRDefault="0031670D" w:rsidP="00E6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</w:p>
        </w:tc>
      </w:tr>
      <w:tr w:rsidR="0031670D" w:rsidRPr="007622C5" w14:paraId="4D2754FB" w14:textId="77777777" w:rsidTr="0078410D">
        <w:tblPrEx>
          <w:tblCellMar>
            <w:left w:w="0" w:type="dxa"/>
            <w:right w:w="0" w:type="dxa"/>
          </w:tblCellMar>
        </w:tblPrEx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 w:val="restart"/>
            <w:shd w:val="clear" w:color="auto" w:fill="FFFFFF" w:themeFill="background1"/>
            <w:vAlign w:val="center"/>
          </w:tcPr>
          <w:p w14:paraId="2D1184BC" w14:textId="2B7CCA4B" w:rsidR="0031670D" w:rsidRPr="007622C5" w:rsidRDefault="0031670D" w:rsidP="00E613C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  <w:t xml:space="preserve">  </w:t>
            </w:r>
            <w:r w:rsidR="0078410D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 xml:space="preserve">PADI4 </w:t>
            </w:r>
            <w:r w:rsidR="0078410D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(</w:t>
            </w:r>
            <w:r w:rsidR="0078410D">
              <w:rPr>
                <w:rFonts w:ascii="Calibri" w:hAnsi="Calibri" w:cs="Calibri" w:hint="eastAsia"/>
                <w:b w:val="0"/>
                <w:bCs w:val="0"/>
                <w:color w:val="auto"/>
                <w:kern w:val="2"/>
                <w:sz w:val="18"/>
                <w:szCs w:val="18"/>
              </w:rPr>
              <w:t>Human</w:t>
            </w:r>
            <w:r w:rsidR="0078410D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)</w:t>
            </w:r>
          </w:p>
        </w:tc>
        <w:tc>
          <w:tcPr>
            <w:tcW w:w="4873" w:type="dxa"/>
          </w:tcPr>
          <w:p w14:paraId="141DFD23" w14:textId="77A2A2FD" w:rsidR="0031670D" w:rsidRPr="007622C5" w:rsidRDefault="0031670D" w:rsidP="00E61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960084" w:rsidRPr="00960084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CCAGGTCTGAGATGGACAAAGT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 w:val="restart"/>
            <w:vAlign w:val="center"/>
          </w:tcPr>
          <w:p w14:paraId="5D84DD36" w14:textId="7D879A0C" w:rsidR="0031670D" w:rsidRPr="007622C5" w:rsidRDefault="0031670D" w:rsidP="00E6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>
              <w:rPr>
                <w:rFonts w:ascii="Calibri" w:hAnsi="Calibri" w:cs="Calibri" w:hint="eastAsia"/>
                <w:kern w:val="2"/>
                <w:sz w:val="18"/>
                <w:szCs w:val="18"/>
              </w:rPr>
              <w:t>2</w:t>
            </w:r>
            <w:r w:rsidR="00960084">
              <w:rPr>
                <w:rFonts w:ascii="Calibri" w:hAnsi="Calibri" w:cs="Calibri" w:hint="eastAsia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 w:hint="eastAsia"/>
                <w:kern w:val="2"/>
                <w:sz w:val="18"/>
                <w:szCs w:val="18"/>
              </w:rPr>
              <w:t>2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bp</w:t>
            </w:r>
          </w:p>
        </w:tc>
      </w:tr>
      <w:tr w:rsidR="0031670D" w:rsidRPr="007622C5" w14:paraId="116CCBB7" w14:textId="77777777" w:rsidTr="0078410D">
        <w:tblPrEx>
          <w:tblCellMar>
            <w:left w:w="0" w:type="dxa"/>
            <w:right w:w="0" w:type="dxa"/>
          </w:tblCellMar>
        </w:tblPrEx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/>
            <w:shd w:val="clear" w:color="auto" w:fill="FFFFFF" w:themeFill="background1"/>
            <w:vAlign w:val="center"/>
          </w:tcPr>
          <w:p w14:paraId="78F3FE64" w14:textId="77777777" w:rsidR="0031670D" w:rsidRPr="007622C5" w:rsidRDefault="0031670D" w:rsidP="00E613C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</w:p>
        </w:tc>
        <w:tc>
          <w:tcPr>
            <w:tcW w:w="4873" w:type="dxa"/>
          </w:tcPr>
          <w:p w14:paraId="43734108" w14:textId="6738D97E" w:rsidR="0031670D" w:rsidRPr="007622C5" w:rsidRDefault="0031670D" w:rsidP="00E61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960084" w:rsidRPr="00960084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AGGGAGATGGTGAGGGTAATG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/>
            <w:vAlign w:val="center"/>
          </w:tcPr>
          <w:p w14:paraId="3792AFBE" w14:textId="77777777" w:rsidR="0031670D" w:rsidRPr="007622C5" w:rsidRDefault="0031670D" w:rsidP="00E6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</w:p>
        </w:tc>
      </w:tr>
      <w:tr w:rsidR="0031670D" w:rsidRPr="007622C5" w14:paraId="03924759" w14:textId="77777777" w:rsidTr="0078410D">
        <w:tblPrEx>
          <w:tblCellMar>
            <w:left w:w="0" w:type="dxa"/>
            <w:right w:w="0" w:type="dxa"/>
          </w:tblCellMar>
        </w:tblPrEx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 w:val="restart"/>
            <w:shd w:val="clear" w:color="auto" w:fill="FFFFFF" w:themeFill="background1"/>
            <w:vAlign w:val="center"/>
          </w:tcPr>
          <w:p w14:paraId="15CFEE18" w14:textId="17A2487B" w:rsidR="0031670D" w:rsidRPr="007622C5" w:rsidRDefault="0031670D" w:rsidP="00E613C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  <w:t xml:space="preserve">  </w:t>
            </w:r>
            <w:r w:rsidR="0078410D"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HMGB1</w:t>
            </w:r>
            <w:r w:rsidR="0078410D" w:rsidRPr="007622C5">
              <w:rPr>
                <w:rFonts w:ascii="Calibri" w:hAnsi="Calibri" w:cs="Calibri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 xml:space="preserve"> </w:t>
            </w:r>
            <w:r w:rsidR="0078410D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(</w:t>
            </w:r>
            <w:r w:rsidR="0078410D">
              <w:rPr>
                <w:rFonts w:ascii="Calibri" w:hAnsi="Calibri" w:cs="Calibri" w:hint="eastAsia"/>
                <w:b w:val="0"/>
                <w:bCs w:val="0"/>
                <w:color w:val="auto"/>
                <w:kern w:val="2"/>
                <w:sz w:val="18"/>
                <w:szCs w:val="18"/>
              </w:rPr>
              <w:t>Human</w:t>
            </w:r>
            <w:r w:rsidR="0078410D"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)</w:t>
            </w:r>
          </w:p>
        </w:tc>
        <w:tc>
          <w:tcPr>
            <w:tcW w:w="4873" w:type="dxa"/>
          </w:tcPr>
          <w:p w14:paraId="64EDD48D" w14:textId="1A079D63" w:rsidR="0031670D" w:rsidRPr="007622C5" w:rsidRDefault="0031670D" w:rsidP="00E61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960084" w:rsidRPr="00960084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AGCATAAGAAGAAGCACCCAGAT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 w:val="restart"/>
            <w:vAlign w:val="center"/>
          </w:tcPr>
          <w:p w14:paraId="13000A27" w14:textId="5BF10144" w:rsidR="0031670D" w:rsidRPr="007622C5" w:rsidRDefault="00960084" w:rsidP="00E6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>
              <w:rPr>
                <w:rFonts w:ascii="Calibri" w:hAnsi="Calibri" w:cs="Calibri" w:hint="eastAsia"/>
                <w:kern w:val="2"/>
                <w:sz w:val="18"/>
                <w:szCs w:val="18"/>
              </w:rPr>
              <w:t>256</w:t>
            </w:r>
            <w:r w:rsidR="0031670D" w:rsidRPr="007622C5">
              <w:rPr>
                <w:rFonts w:ascii="Calibri" w:hAnsi="Calibri" w:cs="Calibri"/>
                <w:kern w:val="2"/>
                <w:sz w:val="18"/>
                <w:szCs w:val="18"/>
              </w:rPr>
              <w:t>bp</w:t>
            </w:r>
          </w:p>
        </w:tc>
      </w:tr>
      <w:tr w:rsidR="0031670D" w:rsidRPr="007622C5" w14:paraId="3BA984F9" w14:textId="77777777" w:rsidTr="0078410D">
        <w:tblPrEx>
          <w:tblCellMar>
            <w:left w:w="0" w:type="dxa"/>
            <w:right w:w="0" w:type="dxa"/>
          </w:tblCellMar>
        </w:tblPrEx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/>
            <w:shd w:val="clear" w:color="auto" w:fill="FFFFFF" w:themeFill="background1"/>
            <w:vAlign w:val="center"/>
          </w:tcPr>
          <w:p w14:paraId="1DC7D842" w14:textId="77777777" w:rsidR="0031670D" w:rsidRPr="007622C5" w:rsidRDefault="0031670D" w:rsidP="00E613C5">
            <w:pPr>
              <w:rPr>
                <w:rFonts w:ascii="Calibri" w:hAnsi="Calibri" w:cs="Calibri"/>
                <w:color w:val="auto"/>
                <w:kern w:val="2"/>
                <w:sz w:val="18"/>
                <w:szCs w:val="18"/>
              </w:rPr>
            </w:pPr>
          </w:p>
        </w:tc>
        <w:tc>
          <w:tcPr>
            <w:tcW w:w="4873" w:type="dxa"/>
          </w:tcPr>
          <w:p w14:paraId="16C014ED" w14:textId="3C5AAA98" w:rsidR="0031670D" w:rsidRPr="007622C5" w:rsidRDefault="0031670D" w:rsidP="00E61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960084" w:rsidRPr="00960084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GGGCGATACTCAGAGCAGAAG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/>
            <w:vAlign w:val="center"/>
          </w:tcPr>
          <w:p w14:paraId="61EF7D5F" w14:textId="77777777" w:rsidR="0031670D" w:rsidRPr="007622C5" w:rsidRDefault="0031670D" w:rsidP="00E6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 w:val="18"/>
                <w:szCs w:val="18"/>
              </w:rPr>
            </w:pPr>
          </w:p>
        </w:tc>
      </w:tr>
      <w:tr w:rsidR="0031670D" w:rsidRPr="007622C5" w14:paraId="31EE8D4F" w14:textId="77777777" w:rsidTr="0078410D">
        <w:tblPrEx>
          <w:tblCellMar>
            <w:left w:w="0" w:type="dxa"/>
            <w:right w:w="0" w:type="dxa"/>
          </w:tblCellMar>
        </w:tblPrEx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shd w:val="clear" w:color="auto" w:fill="FFFFFF" w:themeFill="background1"/>
            <w:vAlign w:val="center"/>
          </w:tcPr>
          <w:p w14:paraId="715F07AA" w14:textId="58ACD603" w:rsidR="0031670D" w:rsidRPr="007622C5" w:rsidRDefault="0078410D" w:rsidP="00E613C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TLR4</w:t>
            </w:r>
            <w:r w:rsidRPr="007622C5">
              <w:rPr>
                <w:rFonts w:ascii="Calibri" w:hAnsi="Calibri" w:cs="Calibri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 xml:space="preserve"> </w:t>
            </w:r>
            <w:r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(</w:t>
            </w:r>
            <w:r>
              <w:rPr>
                <w:rFonts w:ascii="Calibri" w:hAnsi="Calibri" w:cs="Calibri" w:hint="eastAsia"/>
                <w:b w:val="0"/>
                <w:bCs w:val="0"/>
                <w:color w:val="auto"/>
                <w:kern w:val="2"/>
                <w:sz w:val="18"/>
                <w:szCs w:val="18"/>
              </w:rPr>
              <w:t>Human</w:t>
            </w:r>
            <w:r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)</w:t>
            </w:r>
          </w:p>
        </w:tc>
        <w:tc>
          <w:tcPr>
            <w:tcW w:w="4873" w:type="dxa"/>
          </w:tcPr>
          <w:p w14:paraId="65B60256" w14:textId="68E8B002" w:rsidR="0031670D" w:rsidRDefault="0031670D" w:rsidP="00E613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960084" w:rsidRPr="00960084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AAAGCCGAAAGGTGATTGT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  <w:p w14:paraId="12848792" w14:textId="5E4EA665" w:rsidR="0031670D" w:rsidRPr="007622C5" w:rsidRDefault="0031670D" w:rsidP="00E613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hint="eastAsia"/>
                <w:sz w:val="18"/>
                <w:szCs w:val="18"/>
                <w:shd w:val="clear" w:color="auto" w:fill="FFFFFF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960084" w:rsidRPr="00960084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CGTCTCCAGAAGATGTGCC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Align w:val="center"/>
          </w:tcPr>
          <w:p w14:paraId="015195DA" w14:textId="4CE74589" w:rsidR="0031670D" w:rsidRPr="007622C5" w:rsidRDefault="00960084" w:rsidP="00E6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kern w:val="2"/>
                <w:sz w:val="18"/>
                <w:szCs w:val="18"/>
              </w:rPr>
              <w:t>244</w:t>
            </w:r>
            <w:r w:rsidR="0031670D" w:rsidRPr="007622C5">
              <w:rPr>
                <w:rFonts w:ascii="Calibri" w:hAnsi="Calibri" w:cs="Calibri"/>
                <w:kern w:val="2"/>
                <w:sz w:val="18"/>
                <w:szCs w:val="18"/>
              </w:rPr>
              <w:t>bp</w:t>
            </w:r>
          </w:p>
        </w:tc>
      </w:tr>
      <w:tr w:rsidR="0031670D" w:rsidRPr="007622C5" w14:paraId="1A7A597F" w14:textId="77777777" w:rsidTr="0078410D">
        <w:tblPrEx>
          <w:tblCellMar>
            <w:left w:w="0" w:type="dxa"/>
            <w:right w:w="0" w:type="dxa"/>
          </w:tblCellMar>
        </w:tblPrEx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 w:val="restart"/>
            <w:shd w:val="clear" w:color="auto" w:fill="FFFFFF" w:themeFill="background1"/>
            <w:vAlign w:val="center"/>
          </w:tcPr>
          <w:p w14:paraId="27AFE39F" w14:textId="3A11CCB8" w:rsidR="0031670D" w:rsidRPr="007622C5" w:rsidRDefault="0078410D" w:rsidP="00E613C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>MYD88</w:t>
            </w:r>
            <w:r w:rsidRPr="007622C5">
              <w:rPr>
                <w:rFonts w:ascii="Calibri" w:hAnsi="Calibri" w:cs="Calibri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</w:rPr>
              <w:t xml:space="preserve"> </w:t>
            </w:r>
            <w:r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(</w:t>
            </w:r>
            <w:r>
              <w:rPr>
                <w:rFonts w:ascii="Calibri" w:hAnsi="Calibri" w:cs="Calibri" w:hint="eastAsia"/>
                <w:b w:val="0"/>
                <w:bCs w:val="0"/>
                <w:color w:val="auto"/>
                <w:kern w:val="2"/>
                <w:sz w:val="18"/>
                <w:szCs w:val="18"/>
              </w:rPr>
              <w:t>Human</w:t>
            </w:r>
            <w:r w:rsidRPr="007622C5">
              <w:rPr>
                <w:rFonts w:ascii="Calibri" w:hAnsi="Calibri" w:cs="Calibri"/>
                <w:b w:val="0"/>
                <w:bCs w:val="0"/>
                <w:color w:val="auto"/>
                <w:kern w:val="2"/>
                <w:sz w:val="18"/>
                <w:szCs w:val="18"/>
              </w:rPr>
              <w:t>)</w:t>
            </w:r>
          </w:p>
        </w:tc>
        <w:tc>
          <w:tcPr>
            <w:tcW w:w="4873" w:type="dxa"/>
          </w:tcPr>
          <w:p w14:paraId="21BC1A86" w14:textId="12BA0CCE" w:rsidR="0031670D" w:rsidRPr="007622C5" w:rsidRDefault="0031670D" w:rsidP="00E61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960084" w:rsidRPr="00960084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CCCACCTTGAGCCTTATTTC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 w:val="restart"/>
            <w:vAlign w:val="center"/>
          </w:tcPr>
          <w:p w14:paraId="48525B03" w14:textId="2FD1DC6E" w:rsidR="0031670D" w:rsidRPr="007622C5" w:rsidRDefault="0031670D" w:rsidP="00E6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kern w:val="2"/>
                <w:sz w:val="18"/>
                <w:szCs w:val="18"/>
              </w:rPr>
              <w:t>2</w:t>
            </w:r>
            <w:r w:rsidR="00960084">
              <w:rPr>
                <w:rFonts w:ascii="Calibri" w:hAnsi="Calibri" w:cs="Calibri" w:hint="eastAsia"/>
                <w:kern w:val="2"/>
                <w:sz w:val="18"/>
                <w:szCs w:val="18"/>
              </w:rPr>
              <w:t>4</w:t>
            </w:r>
            <w:r>
              <w:rPr>
                <w:rFonts w:ascii="Calibri" w:hAnsi="Calibri" w:cs="Calibri" w:hint="eastAsia"/>
                <w:kern w:val="2"/>
                <w:sz w:val="18"/>
                <w:szCs w:val="18"/>
              </w:rPr>
              <w:t>8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</w:rPr>
              <w:t>bp</w:t>
            </w:r>
          </w:p>
        </w:tc>
      </w:tr>
      <w:tr w:rsidR="0031670D" w:rsidRPr="007622C5" w14:paraId="2830EE9D" w14:textId="77777777" w:rsidTr="00556B93">
        <w:tblPrEx>
          <w:tblCellMar>
            <w:left w:w="0" w:type="dxa"/>
            <w:right w:w="0" w:type="dxa"/>
          </w:tblCellMar>
        </w:tblPrEx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gridSpan w:val="2"/>
            <w:vMerge/>
            <w:shd w:val="clear" w:color="auto" w:fill="FFFFFF" w:themeFill="background1"/>
          </w:tcPr>
          <w:p w14:paraId="62C81F5F" w14:textId="77777777" w:rsidR="0031670D" w:rsidRDefault="0031670D" w:rsidP="00E613C5">
            <w:pPr>
              <w:rPr>
                <w:rFonts w:ascii="Calibri" w:hAnsi="Calibri" w:cs="Calibri" w:hint="eastAsia"/>
                <w:b w:val="0"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4873" w:type="dxa"/>
          </w:tcPr>
          <w:p w14:paraId="32686F3B" w14:textId="752EFD3B" w:rsidR="0031670D" w:rsidRPr="00FC7324" w:rsidRDefault="0031670D" w:rsidP="00E61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5’-</w:t>
            </w:r>
            <w:r w:rsidR="00960084" w:rsidRPr="00960084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CATCATTACAGTGACTCATCCC</w:t>
            </w:r>
            <w:r w:rsidRPr="007622C5">
              <w:rPr>
                <w:rFonts w:ascii="Calibri" w:hAnsi="Calibri" w:cs="Calibri"/>
                <w:kern w:val="2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29" w:type="dxa"/>
            <w:vMerge/>
          </w:tcPr>
          <w:p w14:paraId="6B7FFD9A" w14:textId="77777777" w:rsidR="0031670D" w:rsidRPr="007622C5" w:rsidRDefault="0031670D" w:rsidP="00E61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5DA3E81A" w14:textId="77777777" w:rsidR="002A4DB9" w:rsidRPr="007622C5" w:rsidRDefault="002A4DB9" w:rsidP="002A4DB9">
      <w:pPr>
        <w:ind w:leftChars="-135" w:hangingChars="118" w:hanging="283"/>
        <w:jc w:val="left"/>
        <w:rPr>
          <w:rFonts w:ascii="Calibri" w:hAnsi="Calibri" w:cs="Calibri"/>
          <w:b/>
          <w:bCs/>
          <w:sz w:val="24"/>
          <w:szCs w:val="24"/>
        </w:rPr>
      </w:pPr>
    </w:p>
    <w:sectPr w:rsidR="002A4DB9" w:rsidRPr="007622C5" w:rsidSect="00556B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5A3"/>
    <w:rsid w:val="00051761"/>
    <w:rsid w:val="000A620F"/>
    <w:rsid w:val="0019549D"/>
    <w:rsid w:val="001E262F"/>
    <w:rsid w:val="001F5476"/>
    <w:rsid w:val="00211A09"/>
    <w:rsid w:val="002544F5"/>
    <w:rsid w:val="00291502"/>
    <w:rsid w:val="002A4DB9"/>
    <w:rsid w:val="002C3A39"/>
    <w:rsid w:val="0031670D"/>
    <w:rsid w:val="004C352A"/>
    <w:rsid w:val="004F0043"/>
    <w:rsid w:val="00556B93"/>
    <w:rsid w:val="00571902"/>
    <w:rsid w:val="005765D9"/>
    <w:rsid w:val="0060559A"/>
    <w:rsid w:val="00615FB4"/>
    <w:rsid w:val="00617AA5"/>
    <w:rsid w:val="006A3A8F"/>
    <w:rsid w:val="00746C9D"/>
    <w:rsid w:val="007622C5"/>
    <w:rsid w:val="0078410D"/>
    <w:rsid w:val="00795DE5"/>
    <w:rsid w:val="007C1A08"/>
    <w:rsid w:val="007E747C"/>
    <w:rsid w:val="008165A3"/>
    <w:rsid w:val="00865DFB"/>
    <w:rsid w:val="00865E06"/>
    <w:rsid w:val="00906D55"/>
    <w:rsid w:val="00927E75"/>
    <w:rsid w:val="00932F92"/>
    <w:rsid w:val="00960084"/>
    <w:rsid w:val="009628B9"/>
    <w:rsid w:val="009E7078"/>
    <w:rsid w:val="00B12A5E"/>
    <w:rsid w:val="00C20C6E"/>
    <w:rsid w:val="00CD044E"/>
    <w:rsid w:val="00CE7DDF"/>
    <w:rsid w:val="00DF5821"/>
    <w:rsid w:val="00E658B0"/>
    <w:rsid w:val="00EC0AAF"/>
    <w:rsid w:val="00F378AC"/>
    <w:rsid w:val="00F616F0"/>
    <w:rsid w:val="00FC7324"/>
    <w:rsid w:val="00FE0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98D8B7"/>
  <w15:chartTrackingRefBased/>
  <w15:docId w15:val="{A3928A06-9D46-4C69-BBC9-4298EAB7D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 w:qFormat="1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28B9"/>
    <w:pPr>
      <w:widowControl w:val="0"/>
      <w:jc w:val="both"/>
    </w:pPr>
    <w:rPr>
      <w:rFonts w:ascii="等线" w:eastAsia="等线" w:hAnsi="等线" w:cs="Times New Roman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1">
    <w:name w:val="Medium Shading 2 Accent 1"/>
    <w:uiPriority w:val="64"/>
    <w:qFormat/>
    <w:rsid w:val="002A4DB9"/>
    <w:rPr>
      <w:kern w:val="0"/>
      <w:sz w:val="20"/>
      <w:szCs w:val="20"/>
      <w14:ligatures w14:val="none"/>
    </w:rPr>
    <w:tblPr>
      <w:tblBorders>
        <w:top w:val="single" w:sz="18" w:space="0" w:color="auto"/>
        <w:bottom w:val="single" w:sz="18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/>
      </w:tcPr>
    </w:tblStylePr>
    <w:tblStylePr w:type="band1Horz">
      <w:tblPr/>
      <w:tcPr>
        <w:shd w:val="clear" w:color="auto" w:fill="D7D7D7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2</Pages>
  <Words>484</Words>
  <Characters>1588</Characters>
  <Application>Microsoft Office Word</Application>
  <DocSecurity>0</DocSecurity>
  <Lines>36</Lines>
  <Paragraphs>16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永</dc:creator>
  <cp:keywords/>
  <dc:description/>
  <cp:lastModifiedBy>YongJin</cp:lastModifiedBy>
  <cp:revision>21</cp:revision>
  <dcterms:created xsi:type="dcterms:W3CDTF">2025-06-27T00:52:00Z</dcterms:created>
  <dcterms:modified xsi:type="dcterms:W3CDTF">2025-06-27T12:18:00Z</dcterms:modified>
</cp:coreProperties>
</file>